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1442EC" w14:textId="77777777" w:rsidR="00910E30" w:rsidRPr="00264E58" w:rsidRDefault="00910E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264E58">
        <w:rPr>
          <w:rFonts w:ascii="Arial" w:hAnsi="Arial" w:cs="Arial"/>
          <w:b/>
          <w:bCs/>
          <w:sz w:val="24"/>
          <w:szCs w:val="24"/>
          <w:lang w:val="en-US"/>
        </w:rPr>
        <w:t>Npp 1</w:t>
      </w:r>
    </w:p>
    <w:p w14:paraId="64BA9351" w14:textId="77777777" w:rsidR="00AF0B26" w:rsidRDefault="00910E30" w:rsidP="00910E30">
      <w:pPr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FU</w:t>
      </w:r>
      <w:r w:rsidRPr="00910E30">
        <w:rPr>
          <w:lang w:val="en-US"/>
        </w:rPr>
        <w:t xml:space="preserve"> </w:t>
      </w:r>
      <w:r w:rsidR="00AF0B26" w:rsidRPr="00AF0B26">
        <w:rPr>
          <w:lang w:val="en-US"/>
        </w:rPr>
        <w:t>TcrWFU_04493</w:t>
      </w:r>
    </w:p>
    <w:p w14:paraId="70404304" w14:textId="3B591D01" w:rsidR="00910E30" w:rsidRPr="00910E30" w:rsidRDefault="00910E30" w:rsidP="00910E30">
      <w:pPr>
        <w:rPr>
          <w:rFonts w:ascii="Arial" w:hAnsi="Arial" w:cs="Arial"/>
          <w:sz w:val="24"/>
          <w:szCs w:val="24"/>
          <w:lang w:val="en-US"/>
        </w:rPr>
      </w:pPr>
      <w:r w:rsidRPr="00910E30">
        <w:rPr>
          <w:rFonts w:ascii="Arial" w:hAnsi="Arial" w:cs="Arial"/>
          <w:sz w:val="24"/>
          <w:szCs w:val="24"/>
          <w:lang w:val="en-US"/>
        </w:rPr>
        <w:t>MLTGNKLRAFMFTYKFAFCLSLVCFCLILLETPQTSGARIQRNLLGVLTNADPLEDPENQLFLEELNSLSPGLHRRLSSKRGFVRLG</w:t>
      </w:r>
    </w:p>
    <w:p w14:paraId="3E147284" w14:textId="77777777" w:rsidR="00AF0B26" w:rsidRDefault="00910E30">
      <w:pPr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ORF</w:t>
      </w:r>
      <w:r w:rsidRPr="00910E30">
        <w:rPr>
          <w:lang w:val="en-US"/>
        </w:rPr>
        <w:t xml:space="preserve"> </w:t>
      </w:r>
      <w:r w:rsidR="00AF0B26" w:rsidRPr="00AF0B26">
        <w:rPr>
          <w:lang w:val="en-US"/>
        </w:rPr>
        <w:t>TcrORF_05281</w:t>
      </w:r>
    </w:p>
    <w:p w14:paraId="31BD83DF" w14:textId="0923D0F8" w:rsidR="00910E30" w:rsidRDefault="00910E30">
      <w:pPr>
        <w:rPr>
          <w:rFonts w:ascii="Arial" w:hAnsi="Arial" w:cs="Arial"/>
          <w:sz w:val="24"/>
          <w:szCs w:val="24"/>
          <w:lang w:val="en-US"/>
        </w:rPr>
      </w:pPr>
      <w:r w:rsidRPr="00910E30">
        <w:rPr>
          <w:rFonts w:ascii="Arial" w:hAnsi="Arial" w:cs="Arial"/>
          <w:sz w:val="24"/>
          <w:szCs w:val="24"/>
          <w:lang w:val="en-US"/>
        </w:rPr>
        <w:t>MLTGNKLRAFMFTYKFAFCLSLVCFCLILLETPQTSGARIQRNLLGVLTNADPLEDPENQLFLEELNSLSPGLHRRLSSKRGFVRLG</w:t>
      </w:r>
    </w:p>
    <w:p w14:paraId="316E9043" w14:textId="1FD6EFD6" w:rsidR="00025A5C" w:rsidRPr="005C1D8E" w:rsidRDefault="00025A5C" w:rsidP="00910E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C1D8E">
        <w:rPr>
          <w:rFonts w:ascii="Arial" w:hAnsi="Arial" w:cs="Arial"/>
          <w:b/>
          <w:bCs/>
          <w:sz w:val="24"/>
          <w:szCs w:val="24"/>
          <w:lang w:val="en-US"/>
        </w:rPr>
        <w:t>Npp 2</w:t>
      </w:r>
      <w:r w:rsidR="002939A4" w:rsidRPr="005C1D8E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0C55DD00" w14:textId="77777777" w:rsidR="00AF0B26" w:rsidRPr="003E5039" w:rsidRDefault="00025A5C" w:rsidP="00910E30">
      <w:pPr>
        <w:rPr>
          <w:lang w:val="en-US"/>
        </w:rPr>
      </w:pPr>
      <w:r w:rsidRPr="003E5039">
        <w:rPr>
          <w:rFonts w:ascii="Arial" w:hAnsi="Arial" w:cs="Arial"/>
          <w:sz w:val="24"/>
          <w:szCs w:val="24"/>
          <w:lang w:val="en-US"/>
        </w:rPr>
        <w:t>WFU</w:t>
      </w:r>
      <w:r w:rsidRPr="003E5039">
        <w:rPr>
          <w:lang w:val="en-US"/>
        </w:rPr>
        <w:t xml:space="preserve"> </w:t>
      </w:r>
      <w:r w:rsidR="00AF0B26" w:rsidRPr="003E5039">
        <w:rPr>
          <w:lang w:val="en-US"/>
        </w:rPr>
        <w:t>TcrWFU_07535</w:t>
      </w:r>
    </w:p>
    <w:p w14:paraId="26CE900D" w14:textId="68660F65" w:rsidR="00025A5C" w:rsidRPr="003E5039" w:rsidRDefault="00025A5C" w:rsidP="00910E30">
      <w:pPr>
        <w:rPr>
          <w:rFonts w:ascii="Arial" w:hAnsi="Arial" w:cs="Arial"/>
          <w:sz w:val="24"/>
          <w:szCs w:val="24"/>
          <w:lang w:val="en-US"/>
        </w:rPr>
      </w:pPr>
      <w:r w:rsidRPr="003E5039">
        <w:rPr>
          <w:rFonts w:ascii="Arial" w:hAnsi="Arial" w:cs="Arial"/>
          <w:sz w:val="24"/>
          <w:szCs w:val="24"/>
          <w:lang w:val="en-US"/>
        </w:rPr>
        <w:t>MVKQVCFVVFTAMIFYSQFSSATPLEGEDLVTLLVCRACEEAFPSSACLGSQEIQNTCLQSFLEEEDLFSQVSKRRGFIGKRDAGLQKRRGFIG</w:t>
      </w:r>
    </w:p>
    <w:p w14:paraId="31D50A69" w14:textId="77777777" w:rsidR="00AF0B26" w:rsidRPr="003E5039" w:rsidRDefault="00025A5C" w:rsidP="00910E30">
      <w:pPr>
        <w:rPr>
          <w:lang w:val="en-US"/>
        </w:rPr>
      </w:pPr>
      <w:r w:rsidRPr="003E5039">
        <w:rPr>
          <w:rFonts w:ascii="Arial" w:hAnsi="Arial" w:cs="Arial"/>
          <w:sz w:val="24"/>
          <w:szCs w:val="24"/>
          <w:lang w:val="en-US"/>
        </w:rPr>
        <w:t>ORF</w:t>
      </w:r>
      <w:r w:rsidRPr="003E5039">
        <w:rPr>
          <w:lang w:val="en-US"/>
        </w:rPr>
        <w:t xml:space="preserve"> </w:t>
      </w:r>
      <w:r w:rsidR="00AF0B26" w:rsidRPr="003E5039">
        <w:rPr>
          <w:lang w:val="en-US"/>
        </w:rPr>
        <w:t>TcrORF_06763</w:t>
      </w:r>
    </w:p>
    <w:p w14:paraId="371838EF" w14:textId="2E697C6B" w:rsidR="00025A5C" w:rsidRDefault="00025A5C" w:rsidP="00910E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3E5039">
        <w:rPr>
          <w:rFonts w:ascii="Arial" w:hAnsi="Arial" w:cs="Arial"/>
          <w:sz w:val="24"/>
          <w:szCs w:val="24"/>
          <w:lang w:val="en-US"/>
        </w:rPr>
        <w:t>MVKQVCFVVFTAMIFYSQFSSATPLEGEDLVTLLVCRACEEAFPSSACLGSQEIQNTCLQSFLEEEDLFSQVSKRRGFIGKRDAGLQKRRGFIG</w:t>
      </w:r>
    </w:p>
    <w:p w14:paraId="060C4630" w14:textId="79A12BBF" w:rsidR="00910E30" w:rsidRPr="00264E58" w:rsidRDefault="00910E30" w:rsidP="00910E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264E58">
        <w:rPr>
          <w:rFonts w:ascii="Arial" w:hAnsi="Arial" w:cs="Arial"/>
          <w:b/>
          <w:bCs/>
          <w:sz w:val="24"/>
          <w:szCs w:val="24"/>
          <w:lang w:val="en-US"/>
        </w:rPr>
        <w:t>Npp 4</w:t>
      </w:r>
    </w:p>
    <w:p w14:paraId="13532922" w14:textId="77777777" w:rsidR="00AF0B26" w:rsidRDefault="00910E30" w:rsidP="00910E30">
      <w:pPr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FU</w:t>
      </w:r>
      <w:r w:rsidRPr="00025A5C">
        <w:rPr>
          <w:lang w:val="en-US"/>
        </w:rPr>
        <w:t xml:space="preserve"> </w:t>
      </w:r>
      <w:r w:rsidR="00AF0B26" w:rsidRPr="00AF0B26">
        <w:rPr>
          <w:lang w:val="en-US"/>
        </w:rPr>
        <w:t>TcrWFU_01963</w:t>
      </w:r>
    </w:p>
    <w:p w14:paraId="267393D2" w14:textId="55B81D91" w:rsidR="00910E30" w:rsidRPr="00910E30" w:rsidRDefault="00910E30" w:rsidP="00910E30">
      <w:pPr>
        <w:rPr>
          <w:rFonts w:ascii="Arial" w:hAnsi="Arial" w:cs="Arial"/>
          <w:sz w:val="24"/>
          <w:szCs w:val="24"/>
          <w:lang w:val="en-US"/>
        </w:rPr>
      </w:pPr>
      <w:r w:rsidRPr="00910E30">
        <w:rPr>
          <w:rFonts w:ascii="Arial" w:hAnsi="Arial" w:cs="Arial"/>
          <w:sz w:val="24"/>
          <w:szCs w:val="24"/>
          <w:lang w:val="en-US"/>
        </w:rPr>
        <w:t>MSYLRICFLCMFGIVMAFGMPVTRPDGAEGSLEGDPEDPESIDALQSRLEELFESLRQRRGNFFRFGKRSSPHRHRIDLLEKFLS</w:t>
      </w:r>
    </w:p>
    <w:p w14:paraId="349DBAB5" w14:textId="77777777" w:rsidR="00AF0B26" w:rsidRDefault="00910E30" w:rsidP="00910E30">
      <w:pPr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ORF</w:t>
      </w:r>
      <w:r w:rsidRPr="00025A5C">
        <w:rPr>
          <w:lang w:val="en-US"/>
        </w:rPr>
        <w:t xml:space="preserve"> </w:t>
      </w:r>
      <w:r w:rsidR="00AF0B26" w:rsidRPr="00AF0B26">
        <w:rPr>
          <w:lang w:val="en-US"/>
        </w:rPr>
        <w:t>TcrORF_09294</w:t>
      </w:r>
    </w:p>
    <w:p w14:paraId="3AFAB4AC" w14:textId="2DF1E9A9" w:rsidR="00910E30" w:rsidRDefault="00910E30" w:rsidP="00910E30">
      <w:pPr>
        <w:rPr>
          <w:rFonts w:ascii="Arial" w:hAnsi="Arial" w:cs="Arial"/>
          <w:sz w:val="24"/>
          <w:szCs w:val="24"/>
          <w:lang w:val="en-US"/>
        </w:rPr>
      </w:pPr>
      <w:r w:rsidRPr="00910E30">
        <w:rPr>
          <w:rFonts w:ascii="Arial" w:hAnsi="Arial" w:cs="Arial"/>
          <w:sz w:val="24"/>
          <w:szCs w:val="24"/>
          <w:lang w:val="en-US"/>
        </w:rPr>
        <w:t>MSYLRICFLCMFGIVMAFGMPVTRPDGAEGSLEGDPEDPESIDALQSRLEELFESLRQRRGNFFRFGKRSSPHRHRIDLLEKFLS</w:t>
      </w:r>
    </w:p>
    <w:p w14:paraId="329B4179" w14:textId="42CCE85B" w:rsidR="00025A5C" w:rsidRDefault="00025A5C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Npp 5</w:t>
      </w:r>
      <w:r w:rsidR="00E716F6">
        <w:rPr>
          <w:rFonts w:ascii="Arial" w:hAnsi="Arial" w:cs="Arial"/>
          <w:b/>
          <w:bCs/>
          <w:sz w:val="24"/>
          <w:szCs w:val="24"/>
          <w:lang w:val="en-US"/>
        </w:rPr>
        <w:t xml:space="preserve"> (trimmed)</w:t>
      </w:r>
    </w:p>
    <w:p w14:paraId="527EC51E" w14:textId="77777777" w:rsidR="00AF0B26" w:rsidRDefault="00025A5C" w:rsidP="00025A5C">
      <w:pPr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FU</w:t>
      </w:r>
      <w:r w:rsidRPr="00025A5C">
        <w:rPr>
          <w:lang w:val="en-US"/>
        </w:rPr>
        <w:t xml:space="preserve"> </w:t>
      </w:r>
      <w:r w:rsidR="00AF0B26" w:rsidRPr="00AF0B26">
        <w:rPr>
          <w:lang w:val="en-US"/>
        </w:rPr>
        <w:t>TcrWFU_08911</w:t>
      </w:r>
    </w:p>
    <w:p w14:paraId="71153640" w14:textId="45B882CD" w:rsidR="00025A5C" w:rsidRDefault="00025A5C" w:rsidP="00025A5C">
      <w:pPr>
        <w:rPr>
          <w:rFonts w:ascii="Arial" w:hAnsi="Arial" w:cs="Arial"/>
          <w:sz w:val="24"/>
          <w:szCs w:val="24"/>
          <w:lang w:val="en-US"/>
        </w:rPr>
      </w:pPr>
      <w:r w:rsidRPr="00025A5C">
        <w:rPr>
          <w:rFonts w:ascii="Arial" w:hAnsi="Arial" w:cs="Arial"/>
          <w:sz w:val="24"/>
          <w:szCs w:val="24"/>
          <w:lang w:val="en-US"/>
        </w:rPr>
        <w:t>MIVRASSTVFRLHLLLLVCLISELLTVGLAVEIHRTPTKRMQRPAFLFDAWGKRSAPQRPLWSLVGEDEDSYLVVIPKRGYKSVATELEDETENLYGPRQAAFKRGAYLDLPWG</w:t>
      </w:r>
    </w:p>
    <w:p w14:paraId="62D0C41F" w14:textId="77777777" w:rsidR="00AF0B26" w:rsidRDefault="00025A5C">
      <w:pPr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ORF</w:t>
      </w:r>
      <w:r w:rsidRPr="00E716F6">
        <w:rPr>
          <w:lang w:val="en-US"/>
        </w:rPr>
        <w:t xml:space="preserve"> </w:t>
      </w:r>
      <w:r w:rsidR="00AF0B26" w:rsidRPr="00AF0B26">
        <w:rPr>
          <w:lang w:val="en-US"/>
        </w:rPr>
        <w:t>TcrORF_01838</w:t>
      </w:r>
    </w:p>
    <w:p w14:paraId="68411F66" w14:textId="33BC8896" w:rsidR="00025A5C" w:rsidRDefault="00025A5C">
      <w:pPr>
        <w:rPr>
          <w:rFonts w:ascii="Arial" w:hAnsi="Arial" w:cs="Arial"/>
          <w:sz w:val="24"/>
          <w:szCs w:val="24"/>
          <w:lang w:val="en-US"/>
        </w:rPr>
      </w:pPr>
      <w:r w:rsidRPr="00025A5C">
        <w:rPr>
          <w:rFonts w:ascii="Arial" w:hAnsi="Arial" w:cs="Arial"/>
          <w:sz w:val="24"/>
          <w:szCs w:val="24"/>
          <w:lang w:val="en-US"/>
        </w:rPr>
        <w:t>MIVRASSTVFRLHLLLLVCLISELLTVGLAVEIHRTPTKRMQRPAFLFDAWGKRSAPQRPLWSLVGEDEDSYLVVIPKRGYKSVATELEDETENLYGPRQAAFKRGAYLDLPWG</w:t>
      </w:r>
    </w:p>
    <w:p w14:paraId="7FC9313D" w14:textId="77777777" w:rsidR="00AF0B26" w:rsidRDefault="00AF0B26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7EE1DF5" w14:textId="77777777" w:rsidR="008F5237" w:rsidRDefault="008F5237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AF3C04B" w14:textId="77777777" w:rsidR="00025A5C" w:rsidRDefault="00025A5C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Npp6</w:t>
      </w:r>
    </w:p>
    <w:p w14:paraId="2EF942F4" w14:textId="77777777" w:rsidR="00AF0B26" w:rsidRDefault="00025A5C" w:rsidP="00025A5C">
      <w:pPr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FU</w:t>
      </w:r>
      <w:r w:rsidRPr="002939A4">
        <w:rPr>
          <w:lang w:val="en-US"/>
        </w:rPr>
        <w:t xml:space="preserve"> </w:t>
      </w:r>
      <w:r w:rsidR="00AF0B26" w:rsidRPr="00AF0B26">
        <w:rPr>
          <w:lang w:val="en-US"/>
        </w:rPr>
        <w:t>TcrWFU_03740</w:t>
      </w:r>
    </w:p>
    <w:p w14:paraId="0936F569" w14:textId="716446B3" w:rsidR="00025A5C" w:rsidRDefault="00025A5C" w:rsidP="00025A5C">
      <w:pPr>
        <w:rPr>
          <w:rFonts w:ascii="Arial" w:hAnsi="Arial" w:cs="Arial"/>
          <w:sz w:val="24"/>
          <w:szCs w:val="24"/>
          <w:lang w:val="en-US"/>
        </w:rPr>
      </w:pPr>
      <w:r w:rsidRPr="00025A5C">
        <w:rPr>
          <w:rFonts w:ascii="Arial" w:hAnsi="Arial" w:cs="Arial"/>
          <w:sz w:val="24"/>
          <w:szCs w:val="24"/>
          <w:lang w:val="en-US"/>
        </w:rPr>
        <w:t>MFPQCVDMKTAFAAITLMLLLTDPVIEALPSGPRGLERVDTDLELPPLAIEQVVDEKLSLVKDFLDDYFADQKGPSSTRKRAIRLLRLGK</w:t>
      </w:r>
    </w:p>
    <w:p w14:paraId="45933E15" w14:textId="77777777" w:rsidR="00AF0B26" w:rsidRDefault="00025A5C">
      <w:pPr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ORF</w:t>
      </w:r>
      <w:r w:rsidRPr="002939A4">
        <w:rPr>
          <w:lang w:val="en-US"/>
        </w:rPr>
        <w:t xml:space="preserve"> </w:t>
      </w:r>
      <w:r w:rsidR="00AF0B26" w:rsidRPr="00AF0B26">
        <w:rPr>
          <w:lang w:val="en-US"/>
        </w:rPr>
        <w:t>TcrORF_04581</w:t>
      </w:r>
    </w:p>
    <w:p w14:paraId="34DAB30D" w14:textId="2EFD46D6" w:rsidR="00025A5C" w:rsidRDefault="00025A5C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025A5C">
        <w:rPr>
          <w:rFonts w:ascii="Arial" w:hAnsi="Arial" w:cs="Arial"/>
          <w:sz w:val="24"/>
          <w:szCs w:val="24"/>
          <w:lang w:val="en-US"/>
        </w:rPr>
        <w:t>MFPQCVDMKTAFAAITLMLLLTDPVIEALPSGPRGLERVDTDLELPPLAIEQVVDEKLSLVKDFLDDYFADQKGPSSTRKRAIRLLRLGK</w:t>
      </w:r>
    </w:p>
    <w:p w14:paraId="04583061" w14:textId="2424DA62" w:rsidR="00910E30" w:rsidRPr="00264E58" w:rsidRDefault="00910E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264E58">
        <w:rPr>
          <w:rFonts w:ascii="Arial" w:hAnsi="Arial" w:cs="Arial"/>
          <w:b/>
          <w:bCs/>
          <w:sz w:val="24"/>
          <w:szCs w:val="24"/>
          <w:lang w:val="en-US"/>
        </w:rPr>
        <w:t>Npp 14</w:t>
      </w:r>
    </w:p>
    <w:p w14:paraId="6A3B6548" w14:textId="77777777" w:rsidR="00AF0B26" w:rsidRDefault="00910E30" w:rsidP="00910E30">
      <w:pPr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FU</w:t>
      </w:r>
      <w:r w:rsidRPr="00025A5C">
        <w:rPr>
          <w:lang w:val="en-US"/>
        </w:rPr>
        <w:t xml:space="preserve"> </w:t>
      </w:r>
      <w:r w:rsidR="00AF0B26" w:rsidRPr="00AF0B26">
        <w:rPr>
          <w:lang w:val="en-US"/>
        </w:rPr>
        <w:t>TcrWFU_00041</w:t>
      </w:r>
    </w:p>
    <w:p w14:paraId="7BAC6D1D" w14:textId="2B36A3EC" w:rsidR="00910E30" w:rsidRPr="00910E30" w:rsidRDefault="00910E30" w:rsidP="00910E30">
      <w:pPr>
        <w:rPr>
          <w:rFonts w:ascii="Arial" w:hAnsi="Arial" w:cs="Arial"/>
          <w:sz w:val="24"/>
          <w:szCs w:val="24"/>
          <w:lang w:val="en-US"/>
        </w:rPr>
      </w:pPr>
      <w:r w:rsidRPr="00910E30">
        <w:rPr>
          <w:rFonts w:ascii="Arial" w:hAnsi="Arial" w:cs="Arial"/>
          <w:sz w:val="24"/>
          <w:szCs w:val="24"/>
          <w:lang w:val="en-US"/>
        </w:rPr>
        <w:t>MSTYWQYLCLFTFLLIVRSSAARLAREGVDSGEFQLGDIGGELYKRGIMKMRIGKRGSDSGYEDFADEPESAYVYVPDGVMRAALKRAGIRRMRMG</w:t>
      </w:r>
    </w:p>
    <w:p w14:paraId="44F6DEB2" w14:textId="77777777" w:rsidR="00AF0B26" w:rsidRDefault="00910E30">
      <w:pPr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ORF</w:t>
      </w:r>
      <w:r w:rsidRPr="00025A5C">
        <w:rPr>
          <w:lang w:val="en-US"/>
        </w:rPr>
        <w:t xml:space="preserve"> </w:t>
      </w:r>
      <w:r w:rsidR="00AF0B26" w:rsidRPr="00AF0B26">
        <w:rPr>
          <w:lang w:val="en-US"/>
        </w:rPr>
        <w:t>TcrORF_02442</w:t>
      </w:r>
    </w:p>
    <w:p w14:paraId="629EA853" w14:textId="724E67F4" w:rsidR="00910E30" w:rsidRPr="00910E30" w:rsidRDefault="00910E30">
      <w:pPr>
        <w:rPr>
          <w:rFonts w:ascii="Arial" w:hAnsi="Arial" w:cs="Arial"/>
          <w:sz w:val="24"/>
          <w:szCs w:val="24"/>
          <w:lang w:val="en-US"/>
        </w:rPr>
      </w:pPr>
      <w:r w:rsidRPr="00910E30">
        <w:rPr>
          <w:rFonts w:ascii="Arial" w:hAnsi="Arial" w:cs="Arial"/>
          <w:sz w:val="24"/>
          <w:szCs w:val="24"/>
          <w:lang w:val="en-US"/>
        </w:rPr>
        <w:t>MSTYWQYLCLFTFLLIVRSSAARLAREGVDSGEFQLGDIGGELYKRGIMKMRIGKRGSDSGYEDFADEPESAYVYVPDGVMRAALKRAGIRRMRMG</w:t>
      </w:r>
    </w:p>
    <w:p w14:paraId="7E62A71B" w14:textId="046C23EB" w:rsidR="00910E30" w:rsidRPr="00264E58" w:rsidRDefault="00910E30" w:rsidP="00910E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264E58">
        <w:rPr>
          <w:rFonts w:ascii="Arial" w:hAnsi="Arial" w:cs="Arial"/>
          <w:b/>
          <w:bCs/>
          <w:sz w:val="24"/>
          <w:szCs w:val="24"/>
          <w:lang w:val="en-US"/>
        </w:rPr>
        <w:t>Npp 15.1</w:t>
      </w:r>
    </w:p>
    <w:p w14:paraId="25A3C01C" w14:textId="77777777" w:rsidR="00AF0B26" w:rsidRDefault="00910E30" w:rsidP="00910E30">
      <w:pPr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FU</w:t>
      </w:r>
      <w:r w:rsidRPr="00910E30">
        <w:rPr>
          <w:lang w:val="en-US"/>
        </w:rPr>
        <w:t xml:space="preserve"> </w:t>
      </w:r>
      <w:r w:rsidR="00AF0B26" w:rsidRPr="00AF0B26">
        <w:rPr>
          <w:lang w:val="en-US"/>
        </w:rPr>
        <w:t>TcrWFU_08484</w:t>
      </w:r>
    </w:p>
    <w:p w14:paraId="0159014A" w14:textId="687D2FE8" w:rsidR="00910E30" w:rsidRPr="00910E30" w:rsidRDefault="00910E30" w:rsidP="00910E30">
      <w:pPr>
        <w:rPr>
          <w:rFonts w:ascii="Arial" w:hAnsi="Arial" w:cs="Arial"/>
          <w:sz w:val="24"/>
          <w:szCs w:val="24"/>
          <w:lang w:val="en-US"/>
        </w:rPr>
      </w:pPr>
      <w:r w:rsidRPr="00910E30">
        <w:rPr>
          <w:rFonts w:ascii="Arial" w:hAnsi="Arial" w:cs="Arial"/>
          <w:sz w:val="24"/>
          <w:szCs w:val="24"/>
          <w:lang w:val="en-US"/>
        </w:rPr>
        <w:t>MNKWTALTLFSVMVICLATMPSSQASSLGGHGSRGGVSEAAVDVASAVEFEALLQDYLEQMRDLKELIQRYLVSAPYSLSKRAQFLRLGRK</w:t>
      </w:r>
    </w:p>
    <w:p w14:paraId="3DEFF811" w14:textId="77777777" w:rsidR="00AF0B26" w:rsidRDefault="00910E30" w:rsidP="00910E30">
      <w:pPr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ORF</w:t>
      </w:r>
      <w:r w:rsidRPr="00910E30">
        <w:rPr>
          <w:lang w:val="en-US"/>
        </w:rPr>
        <w:t xml:space="preserve"> </w:t>
      </w:r>
      <w:r w:rsidR="00AF0B26" w:rsidRPr="00AF0B26">
        <w:rPr>
          <w:lang w:val="en-US"/>
        </w:rPr>
        <w:t>TcrORF_02267</w:t>
      </w:r>
    </w:p>
    <w:p w14:paraId="5B30FCA4" w14:textId="0043A3CF" w:rsidR="00910E30" w:rsidRPr="00910E30" w:rsidRDefault="00910E30" w:rsidP="00910E30">
      <w:pPr>
        <w:rPr>
          <w:rFonts w:ascii="Arial" w:hAnsi="Arial" w:cs="Arial"/>
          <w:sz w:val="24"/>
          <w:szCs w:val="24"/>
          <w:lang w:val="en-US"/>
        </w:rPr>
      </w:pPr>
      <w:r w:rsidRPr="00910E30">
        <w:rPr>
          <w:rFonts w:ascii="Arial" w:hAnsi="Arial" w:cs="Arial"/>
          <w:sz w:val="24"/>
          <w:szCs w:val="24"/>
          <w:lang w:val="en-US"/>
        </w:rPr>
        <w:t>MNKWTALTLFSVMVICLATMPSSQASSLGGHGSRGGVSEAAVDVASAVEFEALLQDYLEQMRDLKELIQRYLVSAPYSLSKRAQFLRLGRK</w:t>
      </w:r>
    </w:p>
    <w:p w14:paraId="15E77E80" w14:textId="38EEA2A0" w:rsidR="00025A5C" w:rsidRDefault="00025A5C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Npp 15.2</w:t>
      </w:r>
      <w:r w:rsidR="00FD0C54">
        <w:rPr>
          <w:rFonts w:ascii="Arial" w:hAnsi="Arial" w:cs="Arial"/>
          <w:b/>
          <w:bCs/>
          <w:sz w:val="24"/>
          <w:szCs w:val="24"/>
          <w:lang w:val="en-US"/>
        </w:rPr>
        <w:t xml:space="preserve"> (trimmed)</w:t>
      </w:r>
    </w:p>
    <w:p w14:paraId="630F509E" w14:textId="77777777" w:rsidR="00AF0B26" w:rsidRDefault="00025A5C" w:rsidP="00025A5C">
      <w:pPr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FU</w:t>
      </w:r>
      <w:r w:rsidRPr="00025A5C">
        <w:rPr>
          <w:lang w:val="en-US"/>
        </w:rPr>
        <w:t xml:space="preserve"> </w:t>
      </w:r>
      <w:r w:rsidR="00AF0B26" w:rsidRPr="00AF0B26">
        <w:rPr>
          <w:lang w:val="en-US"/>
        </w:rPr>
        <w:t>TcrWFU_08483</w:t>
      </w:r>
    </w:p>
    <w:p w14:paraId="44AD0FF2" w14:textId="59F33A45" w:rsidR="00025A5C" w:rsidRDefault="00025A5C" w:rsidP="00025A5C">
      <w:pPr>
        <w:rPr>
          <w:rFonts w:ascii="Arial" w:hAnsi="Arial" w:cs="Arial"/>
          <w:sz w:val="24"/>
          <w:szCs w:val="24"/>
          <w:lang w:val="en-US"/>
        </w:rPr>
      </w:pPr>
      <w:r w:rsidRPr="00025A5C">
        <w:rPr>
          <w:rFonts w:ascii="Arial" w:hAnsi="Arial" w:cs="Arial"/>
          <w:sz w:val="24"/>
          <w:szCs w:val="24"/>
          <w:lang w:val="en-US"/>
        </w:rPr>
        <w:t>MTKLRLCAQSWLALVYLLGYLTLPIGGMTINRFLGENEELVPGETYQYLPSIHPERVVMYDPMSGHVRSVWRYPAPPMSVIEQDSLPTVKRAQFLRIG</w:t>
      </w:r>
    </w:p>
    <w:p w14:paraId="6A6919AA" w14:textId="77777777" w:rsidR="00AF0B26" w:rsidRDefault="00025A5C" w:rsidP="00025A5C">
      <w:pPr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ORF</w:t>
      </w:r>
      <w:r w:rsidRPr="00025A5C">
        <w:rPr>
          <w:lang w:val="en-US"/>
        </w:rPr>
        <w:t xml:space="preserve"> </w:t>
      </w:r>
      <w:r w:rsidR="00AF0B26" w:rsidRPr="00AF0B26">
        <w:rPr>
          <w:lang w:val="en-US"/>
        </w:rPr>
        <w:t>TcrORF_02268</w:t>
      </w:r>
    </w:p>
    <w:p w14:paraId="3E499121" w14:textId="71AF3AA1" w:rsidR="00025A5C" w:rsidRDefault="00025A5C" w:rsidP="00025A5C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025A5C">
        <w:rPr>
          <w:rFonts w:ascii="Arial" w:hAnsi="Arial" w:cs="Arial"/>
          <w:sz w:val="24"/>
          <w:szCs w:val="24"/>
          <w:lang w:val="en-US"/>
        </w:rPr>
        <w:t>MTKLRLCAQSWLALVYLLGYLTLPIGGMTINRFLGENEELVPGETYQYLPSIHPERVVMYDPMSGHVRSVWRYPAPPMSVIEQDSLPTVKRAQFLRIG</w:t>
      </w:r>
    </w:p>
    <w:p w14:paraId="644D52B4" w14:textId="77777777" w:rsidR="008F5237" w:rsidRDefault="008F5237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6A8ABE5" w14:textId="77777777" w:rsidR="008F5237" w:rsidRDefault="008F5237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6086F7C" w14:textId="77777777" w:rsidR="008F5237" w:rsidRDefault="008F5237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028B37D" w14:textId="6FD769F3" w:rsidR="00025A5C" w:rsidRPr="00A92679" w:rsidRDefault="00025A5C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A92679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Npp 20.1 (Neuropeptide F)</w:t>
      </w:r>
    </w:p>
    <w:p w14:paraId="0F6F7D1C" w14:textId="4D144073" w:rsidR="00AF0B26" w:rsidRPr="008F5237" w:rsidRDefault="00025A5C" w:rsidP="00025A5C">
      <w:pPr>
        <w:rPr>
          <w:lang w:val="en-US"/>
        </w:rPr>
      </w:pPr>
      <w:r w:rsidRPr="008F5237">
        <w:rPr>
          <w:rFonts w:ascii="Arial" w:hAnsi="Arial" w:cs="Arial"/>
          <w:sz w:val="24"/>
          <w:szCs w:val="24"/>
          <w:lang w:val="en-US"/>
        </w:rPr>
        <w:t>WFU</w:t>
      </w:r>
      <w:r w:rsidR="00805562" w:rsidRPr="008F5237">
        <w:rPr>
          <w:rFonts w:ascii="Arial" w:hAnsi="Arial" w:cs="Arial"/>
          <w:sz w:val="24"/>
          <w:szCs w:val="24"/>
          <w:lang w:val="en-US"/>
        </w:rPr>
        <w:t xml:space="preserve"> </w:t>
      </w:r>
      <w:r w:rsidR="00AF0B26" w:rsidRPr="008F5237">
        <w:rPr>
          <w:lang w:val="en-US"/>
        </w:rPr>
        <w:t>TcrWFU_09602</w:t>
      </w:r>
    </w:p>
    <w:p w14:paraId="27516D24" w14:textId="0FCF8868" w:rsidR="00025A5C" w:rsidRPr="008F5237" w:rsidRDefault="00B74DE7" w:rsidP="00025A5C">
      <w:pPr>
        <w:rPr>
          <w:rFonts w:ascii="Arial" w:hAnsi="Arial" w:cs="Arial"/>
          <w:sz w:val="24"/>
          <w:szCs w:val="24"/>
          <w:lang w:val="en-US"/>
        </w:rPr>
      </w:pPr>
      <w:r w:rsidRPr="008F5237">
        <w:rPr>
          <w:rFonts w:ascii="Arial" w:hAnsi="Arial" w:cs="Arial"/>
          <w:sz w:val="24"/>
          <w:szCs w:val="24"/>
          <w:lang w:val="en-US"/>
        </w:rPr>
        <w:t>MFAFVKSTPIYLVVLLALMVPLNTAGVHVDERRLARAANALRRQLEQQQQNQLQYRSPLSHSWLDVPLDVLDDGLTSSDYVKRTDPLSIVNPPESVLNNPAALRDYLRQVNEYFAIIGRPRFG</w:t>
      </w:r>
    </w:p>
    <w:p w14:paraId="4912DD82" w14:textId="4286EBE3" w:rsidR="00805562" w:rsidRPr="008F5237" w:rsidRDefault="00025A5C" w:rsidP="00025A5C">
      <w:pPr>
        <w:rPr>
          <w:b/>
          <w:bCs/>
          <w:lang w:val="en-US"/>
        </w:rPr>
      </w:pPr>
      <w:r w:rsidRPr="008F5237">
        <w:rPr>
          <w:rFonts w:ascii="Arial" w:hAnsi="Arial" w:cs="Arial"/>
          <w:sz w:val="24"/>
          <w:szCs w:val="24"/>
          <w:lang w:val="en-US"/>
        </w:rPr>
        <w:t>ORF</w:t>
      </w:r>
      <w:r w:rsidR="00805562" w:rsidRPr="008F5237">
        <w:rPr>
          <w:rFonts w:ascii="Arial" w:hAnsi="Arial" w:cs="Arial"/>
          <w:sz w:val="24"/>
          <w:szCs w:val="24"/>
          <w:lang w:val="en-US"/>
        </w:rPr>
        <w:t xml:space="preserve"> </w:t>
      </w:r>
      <w:r w:rsidR="00AF0B26" w:rsidRPr="008F5237">
        <w:rPr>
          <w:rFonts w:ascii="Arial" w:hAnsi="Arial" w:cs="Arial"/>
          <w:sz w:val="24"/>
          <w:szCs w:val="24"/>
          <w:lang w:val="en-US"/>
        </w:rPr>
        <w:t>TcrORF_01137</w:t>
      </w:r>
    </w:p>
    <w:p w14:paraId="0C9B6E04" w14:textId="27B0BE72" w:rsidR="00025A5C" w:rsidRPr="008F5237" w:rsidRDefault="00B74DE7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8F5237">
        <w:rPr>
          <w:rFonts w:ascii="Arial" w:hAnsi="Arial" w:cs="Arial"/>
          <w:sz w:val="24"/>
          <w:szCs w:val="24"/>
          <w:lang w:val="en-US"/>
        </w:rPr>
        <w:t>MFAFVKSTPIYLVVLLALMVPLNTAGVHVDERRLARAANALRRQLEQQQQNQLQYRSPLSHSWLDVPLDVLDDGLTSSDYVKRTDPLSIVNPPESVLNNPAALRDYLRQVNEYFAIIGRPRFG</w:t>
      </w:r>
    </w:p>
    <w:p w14:paraId="4644A825" w14:textId="247A8DB7" w:rsidR="00910E30" w:rsidRPr="005C1D8E" w:rsidRDefault="00910E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C1D8E">
        <w:rPr>
          <w:rFonts w:ascii="Arial" w:hAnsi="Arial" w:cs="Arial"/>
          <w:b/>
          <w:bCs/>
          <w:sz w:val="24"/>
          <w:szCs w:val="24"/>
          <w:lang w:val="en-US"/>
        </w:rPr>
        <w:t>Npp 20.2</w:t>
      </w:r>
    </w:p>
    <w:p w14:paraId="02B30A0E" w14:textId="77777777" w:rsidR="00AF0B26" w:rsidRPr="005C1D8E" w:rsidRDefault="00910E30" w:rsidP="00910E30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WFU</w:t>
      </w:r>
      <w:r w:rsidRPr="005C1D8E">
        <w:rPr>
          <w:lang w:val="en-US"/>
        </w:rPr>
        <w:t xml:space="preserve"> </w:t>
      </w:r>
      <w:r w:rsidR="00AF0B26" w:rsidRPr="005C1D8E">
        <w:rPr>
          <w:lang w:val="en-US"/>
        </w:rPr>
        <w:t>TcrWFU_02956</w:t>
      </w:r>
    </w:p>
    <w:p w14:paraId="41A321D5" w14:textId="2458EE19" w:rsidR="00910E30" w:rsidRPr="005C1D8E" w:rsidRDefault="00910E30" w:rsidP="00910E30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QSTGSVTTMSPPLSVLGARADQDGPIDPQIVHWLQSQDPSLTTILNSNGNANYGNNSHSWKDLFKYMAQLNDYYVLFGRARFG</w:t>
      </w:r>
    </w:p>
    <w:p w14:paraId="48F81501" w14:textId="77777777" w:rsidR="00AF0B26" w:rsidRPr="005C1D8E" w:rsidRDefault="00910E30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ORF</w:t>
      </w:r>
      <w:r w:rsidRPr="005C1D8E">
        <w:rPr>
          <w:lang w:val="en-US"/>
        </w:rPr>
        <w:t xml:space="preserve"> </w:t>
      </w:r>
      <w:r w:rsidR="00AF0B26" w:rsidRPr="005C1D8E">
        <w:rPr>
          <w:lang w:val="en-US"/>
        </w:rPr>
        <w:t>TcrORF_06664</w:t>
      </w:r>
    </w:p>
    <w:p w14:paraId="13125713" w14:textId="27A03AAF" w:rsidR="00910E30" w:rsidRPr="005C1D8E" w:rsidRDefault="00910E30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MQSTGSVTTMSPPLSVLGARADQDGPIDPQIVHWLQSQDPSLTTILNSNGNANYGNNSHSWKDLFKYMAQLNDYYVLFGRARFG</w:t>
      </w:r>
    </w:p>
    <w:p w14:paraId="52F3620A" w14:textId="77777777" w:rsidR="00910E30" w:rsidRPr="005C1D8E" w:rsidRDefault="00910E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C1D8E">
        <w:rPr>
          <w:rFonts w:ascii="Arial" w:hAnsi="Arial" w:cs="Arial"/>
          <w:b/>
          <w:bCs/>
          <w:sz w:val="24"/>
          <w:szCs w:val="24"/>
          <w:lang w:val="en-US"/>
        </w:rPr>
        <w:t>Npp 20.3</w:t>
      </w:r>
    </w:p>
    <w:p w14:paraId="6BB0E747" w14:textId="77777777" w:rsidR="00AF0B26" w:rsidRPr="005C1D8E" w:rsidRDefault="00910E30" w:rsidP="00910E30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WFU</w:t>
      </w:r>
      <w:r w:rsidRPr="005C1D8E">
        <w:rPr>
          <w:lang w:val="en-US"/>
        </w:rPr>
        <w:t xml:space="preserve"> </w:t>
      </w:r>
      <w:r w:rsidR="00AF0B26" w:rsidRPr="005C1D8E">
        <w:rPr>
          <w:lang w:val="en-US"/>
        </w:rPr>
        <w:t>TcrWFU_05604</w:t>
      </w:r>
    </w:p>
    <w:p w14:paraId="25813A96" w14:textId="30A6023F" w:rsidR="00910E30" w:rsidRPr="005C1D8E" w:rsidRDefault="00910E30" w:rsidP="00910E30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VRKVTLAGIPTRPISWFGLVCLIVIVLSFVSKSEALFARSSVEEILPSKSGLTESRKQIFRNVKEFRRYLQRLDEWLAITGRPRFG</w:t>
      </w:r>
    </w:p>
    <w:p w14:paraId="4CBAD0EF" w14:textId="77777777" w:rsidR="00AF0B26" w:rsidRPr="005C1D8E" w:rsidRDefault="00910E30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ORF</w:t>
      </w:r>
      <w:r w:rsidRPr="005C1D8E">
        <w:rPr>
          <w:lang w:val="en-US"/>
        </w:rPr>
        <w:t xml:space="preserve"> </w:t>
      </w:r>
      <w:r w:rsidR="00AF0B26" w:rsidRPr="005C1D8E">
        <w:rPr>
          <w:lang w:val="en-US"/>
        </w:rPr>
        <w:t>TcrORF_03642</w:t>
      </w:r>
    </w:p>
    <w:p w14:paraId="2204997E" w14:textId="6A5EAA5E" w:rsidR="00910E30" w:rsidRPr="005C1D8E" w:rsidRDefault="00910E30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VRKVTLAGIPTRPISWFGLVCLIVIVLSFVSKSEALFARSSVEEILPSKSGLTESRKQIFRNVKEFRRYLQRLDEWLAITGRPRFG</w:t>
      </w:r>
    </w:p>
    <w:p w14:paraId="79A0090C" w14:textId="5FF7E93C" w:rsidR="00025A5C" w:rsidRPr="005C1D8E" w:rsidRDefault="00025A5C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C1D8E">
        <w:rPr>
          <w:rFonts w:ascii="Arial" w:hAnsi="Arial" w:cs="Arial"/>
          <w:b/>
          <w:bCs/>
          <w:sz w:val="24"/>
          <w:szCs w:val="24"/>
          <w:lang w:val="en-US"/>
        </w:rPr>
        <w:t>Npp 20.4</w:t>
      </w:r>
      <w:r w:rsidR="003A6CFF" w:rsidRPr="005C1D8E">
        <w:rPr>
          <w:rFonts w:ascii="Arial" w:hAnsi="Arial" w:cs="Arial"/>
          <w:b/>
          <w:bCs/>
          <w:sz w:val="24"/>
          <w:szCs w:val="24"/>
          <w:lang w:val="en-US"/>
        </w:rPr>
        <w:t xml:space="preserve"> (trimmed)</w:t>
      </w:r>
    </w:p>
    <w:p w14:paraId="04D87897" w14:textId="77777777" w:rsidR="00AF0B26" w:rsidRPr="005C1D8E" w:rsidRDefault="00025A5C" w:rsidP="00025A5C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WFU</w:t>
      </w:r>
      <w:r w:rsidR="00B74DE7" w:rsidRPr="005C1D8E">
        <w:rPr>
          <w:lang w:val="en-US"/>
        </w:rPr>
        <w:t xml:space="preserve"> </w:t>
      </w:r>
      <w:r w:rsidR="00AF0B26" w:rsidRPr="005C1D8E">
        <w:rPr>
          <w:lang w:val="en-US"/>
        </w:rPr>
        <w:t>TcrWFU_00419</w:t>
      </w:r>
    </w:p>
    <w:p w14:paraId="72446861" w14:textId="09F7DCA6" w:rsidR="00025A5C" w:rsidRPr="005C1D8E" w:rsidRDefault="00B74DE7" w:rsidP="00025A5C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SLMTISPLLITTLFLGSLQVSSTYHLPTSRFQDRFVPIERDSFPPYWMDDDDIDGEAEEVEVAGGRVDKRSRSTVPSLPQYLERLKKFHSLRDKEKYVAALNSYYMIFGRPSWS</w:t>
      </w:r>
    </w:p>
    <w:p w14:paraId="417E7409" w14:textId="77777777" w:rsidR="00AF0B26" w:rsidRPr="005C1D8E" w:rsidRDefault="00025A5C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ORF</w:t>
      </w:r>
      <w:r w:rsidR="00B74DE7" w:rsidRPr="005C1D8E">
        <w:rPr>
          <w:lang w:val="en-US"/>
        </w:rPr>
        <w:t xml:space="preserve"> </w:t>
      </w:r>
      <w:r w:rsidR="00AF0B26" w:rsidRPr="005C1D8E">
        <w:rPr>
          <w:lang w:val="en-US"/>
        </w:rPr>
        <w:t>TcrORF_03560</w:t>
      </w:r>
    </w:p>
    <w:p w14:paraId="7DD755E7" w14:textId="5130356D" w:rsidR="00025A5C" w:rsidRPr="005C1D8E" w:rsidRDefault="00B74DE7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SLMTISPLLITTLFLGSLQVSSTYHLPTSRFQDRFVPIERDSFPPYWMDDDDIDGEAEEVEVAGGRVDKRSRSTVPSLPQYLERLKKFHSLRDKEKYVAALNSYYMIFGRPSWS</w:t>
      </w:r>
    </w:p>
    <w:p w14:paraId="5E05083A" w14:textId="6487B9D1" w:rsidR="00910E30" w:rsidRPr="005C1D8E" w:rsidRDefault="00910E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C1D8E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Npp 20.5</w:t>
      </w:r>
      <w:r w:rsidR="003A6CFF" w:rsidRPr="005C1D8E">
        <w:rPr>
          <w:rFonts w:ascii="Arial" w:hAnsi="Arial" w:cs="Arial"/>
          <w:b/>
          <w:bCs/>
          <w:sz w:val="24"/>
          <w:szCs w:val="24"/>
          <w:lang w:val="en-US"/>
        </w:rPr>
        <w:t xml:space="preserve"> (trimmed)</w:t>
      </w:r>
    </w:p>
    <w:p w14:paraId="39618358" w14:textId="77777777" w:rsidR="00F24948" w:rsidRPr="005C1D8E" w:rsidRDefault="00910E30" w:rsidP="00910E30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WFU</w:t>
      </w:r>
      <w:r w:rsidR="00264E58" w:rsidRPr="005C1D8E">
        <w:rPr>
          <w:lang w:val="en-US"/>
        </w:rPr>
        <w:t xml:space="preserve"> </w:t>
      </w:r>
      <w:r w:rsidR="00F24948" w:rsidRPr="005C1D8E">
        <w:rPr>
          <w:lang w:val="en-US"/>
        </w:rPr>
        <w:t>TcrWFU_05855</w:t>
      </w:r>
    </w:p>
    <w:p w14:paraId="43BEF364" w14:textId="179139C2" w:rsidR="00910E30" w:rsidRPr="005C1D8E" w:rsidRDefault="00264E58" w:rsidP="00910E30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RAPSTFHVCLLCVLLIFFQIHSVQGELERTRHSFDAFPLEYRERVKSVGPSIEQKRGTPAGGWDLADDLGTLEAGEDFGDINDAVLSSEKTSLTREEIQRYLAQMKAYYLKNGMPRYG</w:t>
      </w:r>
    </w:p>
    <w:p w14:paraId="33C1A84F" w14:textId="77777777" w:rsidR="00F24948" w:rsidRPr="005C1D8E" w:rsidRDefault="00910E30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ORF</w:t>
      </w:r>
      <w:r w:rsidR="00264E58" w:rsidRPr="005C1D8E">
        <w:rPr>
          <w:lang w:val="en-US"/>
        </w:rPr>
        <w:t xml:space="preserve"> </w:t>
      </w:r>
      <w:r w:rsidR="00F24948" w:rsidRPr="005C1D8E">
        <w:rPr>
          <w:lang w:val="en-US"/>
        </w:rPr>
        <w:t>TcrORF_07690</w:t>
      </w:r>
    </w:p>
    <w:p w14:paraId="1C715B0E" w14:textId="5042F519" w:rsidR="00910E30" w:rsidRPr="005C1D8E" w:rsidRDefault="00264E58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RAPSTFHVCLLCVLLIFFQIHSVQGELERTRHSFDAFPLEYRERVKSVGPSIEQKRGTPAGGWDLADDLGTLEAGEDFGDINDAVLSSEKTSLTREEIQRYLAQMKAYYLKNGMPRYG</w:t>
      </w:r>
    </w:p>
    <w:p w14:paraId="021976CF" w14:textId="781C7E48" w:rsidR="00910E30" w:rsidRPr="005C1D8E" w:rsidRDefault="00910E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C1D8E">
        <w:rPr>
          <w:rFonts w:ascii="Arial" w:hAnsi="Arial" w:cs="Arial"/>
          <w:b/>
          <w:bCs/>
          <w:sz w:val="24"/>
          <w:szCs w:val="24"/>
          <w:lang w:val="en-US"/>
        </w:rPr>
        <w:t>Npp 24</w:t>
      </w:r>
      <w:r w:rsidR="003A6CFF" w:rsidRPr="005C1D8E">
        <w:rPr>
          <w:rFonts w:ascii="Arial" w:hAnsi="Arial" w:cs="Arial"/>
          <w:b/>
          <w:bCs/>
          <w:sz w:val="24"/>
          <w:szCs w:val="24"/>
          <w:lang w:val="en-US"/>
        </w:rPr>
        <w:t xml:space="preserve"> (trimmed)</w:t>
      </w:r>
    </w:p>
    <w:p w14:paraId="4BBAF29A" w14:textId="77777777" w:rsidR="00F24948" w:rsidRPr="005C1D8E" w:rsidRDefault="00910E30" w:rsidP="00910E30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WFU</w:t>
      </w:r>
      <w:r w:rsidR="00264E58" w:rsidRPr="005C1D8E">
        <w:rPr>
          <w:lang w:val="en-US"/>
        </w:rPr>
        <w:t xml:space="preserve"> </w:t>
      </w:r>
      <w:r w:rsidR="00F24948" w:rsidRPr="005C1D8E">
        <w:rPr>
          <w:lang w:val="en-US"/>
        </w:rPr>
        <w:t>TcrWFU_09391</w:t>
      </w:r>
    </w:p>
    <w:p w14:paraId="2F48069A" w14:textId="12727338" w:rsidR="00910E30" w:rsidRPr="005C1D8E" w:rsidRDefault="00264E58" w:rsidP="00910E30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FATLLLLSCLAMDSWSFQVDQSIPQTMALTDADLDVMEGPQLLKWPKRRLDKPAFYIPDDDVPTYLSGLRYLRSAQKRFKPKMPIFLGLIGKRK</w:t>
      </w:r>
    </w:p>
    <w:p w14:paraId="232F74B9" w14:textId="77777777" w:rsidR="00F24948" w:rsidRPr="005C1D8E" w:rsidRDefault="00910E30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ORF</w:t>
      </w:r>
      <w:r w:rsidR="00264E58" w:rsidRPr="005C1D8E">
        <w:rPr>
          <w:lang w:val="en-US"/>
        </w:rPr>
        <w:t xml:space="preserve"> </w:t>
      </w:r>
      <w:r w:rsidR="00F24948" w:rsidRPr="005C1D8E">
        <w:rPr>
          <w:lang w:val="en-US"/>
        </w:rPr>
        <w:t>TcrORF_01356</w:t>
      </w:r>
    </w:p>
    <w:p w14:paraId="14EBA5E5" w14:textId="6CA8CF8E" w:rsidR="00910E30" w:rsidRPr="005C1D8E" w:rsidRDefault="00264E58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FATLLLLSCLAMDSWSFQVDQSIPQTMALTDADLDVMEGPQLLKWPKRRLDKPAFYIPDDDVPTYLSGLRYLRSAQKRFKPKMPIFLGLIGKRK</w:t>
      </w:r>
    </w:p>
    <w:p w14:paraId="4BABBB06" w14:textId="77777777" w:rsidR="00025A5C" w:rsidRPr="005C1D8E" w:rsidRDefault="00025A5C" w:rsidP="00910E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C1D8E">
        <w:rPr>
          <w:rFonts w:ascii="Arial" w:hAnsi="Arial" w:cs="Arial"/>
          <w:b/>
          <w:bCs/>
          <w:sz w:val="24"/>
          <w:szCs w:val="24"/>
          <w:lang w:val="en-US"/>
        </w:rPr>
        <w:t>Npp 26</w:t>
      </w:r>
    </w:p>
    <w:p w14:paraId="0F3C511D" w14:textId="77777777" w:rsidR="00F24948" w:rsidRPr="005C1D8E" w:rsidRDefault="00025A5C" w:rsidP="00025A5C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WFU</w:t>
      </w:r>
      <w:r w:rsidR="00124A26" w:rsidRPr="005C1D8E">
        <w:rPr>
          <w:lang w:val="en-US"/>
        </w:rPr>
        <w:t xml:space="preserve"> </w:t>
      </w:r>
      <w:r w:rsidR="00F24948" w:rsidRPr="005C1D8E">
        <w:rPr>
          <w:lang w:val="en-US"/>
        </w:rPr>
        <w:t>TcrWFU_01956</w:t>
      </w:r>
    </w:p>
    <w:p w14:paraId="5BF4E228" w14:textId="10790EE0" w:rsidR="00025A5C" w:rsidRPr="005C1D8E" w:rsidRDefault="00124A26" w:rsidP="00025A5C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RAMLAVLFCALSFFACVSLAHPLSDEESLELFKRYFDPIRFAMGPIRTKEDLEKREAVVASKRYFDPILFKHAF</w:t>
      </w:r>
    </w:p>
    <w:p w14:paraId="21322EFD" w14:textId="77777777" w:rsidR="00F24948" w:rsidRPr="005C1D8E" w:rsidRDefault="00025A5C" w:rsidP="00910E30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ORF</w:t>
      </w:r>
      <w:r w:rsidR="00124A26" w:rsidRPr="005C1D8E">
        <w:rPr>
          <w:lang w:val="en-US"/>
        </w:rPr>
        <w:t xml:space="preserve"> </w:t>
      </w:r>
      <w:r w:rsidR="00F24948" w:rsidRPr="005C1D8E">
        <w:rPr>
          <w:lang w:val="en-US"/>
        </w:rPr>
        <w:t>TcrORF_09287</w:t>
      </w:r>
    </w:p>
    <w:p w14:paraId="3146066E" w14:textId="33BAD2B5" w:rsidR="00025A5C" w:rsidRPr="005C1D8E" w:rsidRDefault="00124A26" w:rsidP="00910E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RAMLAVLFCALSFFACVSLAHPLSDEESLELFKRYFDPIRFAMGPIRTKEDLEKREAVVASKRYFDPILFKHAF</w:t>
      </w:r>
    </w:p>
    <w:p w14:paraId="2D83E2BB" w14:textId="1632ADE6" w:rsidR="00910E30" w:rsidRPr="005C1D8E" w:rsidRDefault="00910E30" w:rsidP="00910E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C1D8E">
        <w:rPr>
          <w:rFonts w:ascii="Arial" w:hAnsi="Arial" w:cs="Arial"/>
          <w:b/>
          <w:bCs/>
          <w:sz w:val="24"/>
          <w:szCs w:val="24"/>
          <w:lang w:val="en-US"/>
        </w:rPr>
        <w:t>Npp 27</w:t>
      </w:r>
    </w:p>
    <w:p w14:paraId="46012953" w14:textId="77777777" w:rsidR="00F24948" w:rsidRPr="005C1D8E" w:rsidRDefault="00910E30" w:rsidP="00910E30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WFU</w:t>
      </w:r>
      <w:r w:rsidR="00264E58" w:rsidRPr="005C1D8E">
        <w:rPr>
          <w:lang w:val="en-US"/>
        </w:rPr>
        <w:t xml:space="preserve"> </w:t>
      </w:r>
      <w:r w:rsidR="00F24948" w:rsidRPr="005C1D8E">
        <w:rPr>
          <w:lang w:val="en-US"/>
        </w:rPr>
        <w:t>TcrWFU_00804</w:t>
      </w:r>
    </w:p>
    <w:p w14:paraId="1ACCAD92" w14:textId="53C84B64" w:rsidR="00910E30" w:rsidRPr="005C1D8E" w:rsidRDefault="00264E58" w:rsidP="00910E30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LSISVHNRAIGGLPLFLLICMSLSPSTNAAAVGHDGSDSIKRRLPYLIGGIRYKRPLEPPPFPLSEVAAEEAVEAEELERLREALEASEEGRDLVKRALDYLYGGVRYRRRSVA</w:t>
      </w:r>
    </w:p>
    <w:p w14:paraId="59966FA5" w14:textId="77777777" w:rsidR="00F24948" w:rsidRPr="005C1D8E" w:rsidRDefault="00910E30" w:rsidP="00910E30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ORF</w:t>
      </w:r>
      <w:r w:rsidR="00264E58" w:rsidRPr="005C1D8E">
        <w:rPr>
          <w:lang w:val="en-US"/>
        </w:rPr>
        <w:t xml:space="preserve"> </w:t>
      </w:r>
      <w:r w:rsidR="00F24948" w:rsidRPr="005C1D8E">
        <w:rPr>
          <w:lang w:val="en-US"/>
        </w:rPr>
        <w:t>TcrORF_00777</w:t>
      </w:r>
    </w:p>
    <w:p w14:paraId="63D26DD7" w14:textId="709D320F" w:rsidR="00910E30" w:rsidRPr="005C1D8E" w:rsidRDefault="00264E58" w:rsidP="00910E30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LSISVHNRAIGGLPLFLLICMSLSPSTNAAAVGHDGSDSIKRRLPYLIGGIRYKRPLEPPPFPLSEVAAEEAVEAEELERLREALEASEEGRDLVKRALDYLYGGVRYRRRSVA</w:t>
      </w:r>
    </w:p>
    <w:p w14:paraId="25EF9F98" w14:textId="77777777" w:rsidR="00910E30" w:rsidRPr="005C1D8E" w:rsidRDefault="00910E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C1D8E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Npp 29</w:t>
      </w:r>
    </w:p>
    <w:p w14:paraId="7CD6FC6C" w14:textId="77777777" w:rsidR="00F24948" w:rsidRPr="005C1D8E" w:rsidRDefault="00910E30" w:rsidP="00910E30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WFU</w:t>
      </w:r>
      <w:r w:rsidR="00264E58" w:rsidRPr="005C1D8E">
        <w:rPr>
          <w:lang w:val="en-US"/>
        </w:rPr>
        <w:t xml:space="preserve"> </w:t>
      </w:r>
      <w:r w:rsidR="00F24948" w:rsidRPr="005C1D8E">
        <w:rPr>
          <w:lang w:val="en-US"/>
        </w:rPr>
        <w:t>TcrWFU_01870</w:t>
      </w:r>
    </w:p>
    <w:p w14:paraId="4970AE2F" w14:textId="0E981E81" w:rsidR="00910E30" w:rsidRPr="005C1D8E" w:rsidRDefault="00264E58" w:rsidP="00910E30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KAFCAVLFTVLVVIALTVAAEEPKSHEEEKRMLYWKRGGLEDLDDEELGTYDTLELNDSSLHNKANNFTELHLFIQTLSTYLGVPKFNRINAFAVLAHYQQTSLPYFHLQP</w:t>
      </w:r>
    </w:p>
    <w:p w14:paraId="0F32425E" w14:textId="77777777" w:rsidR="00F24948" w:rsidRPr="005C1D8E" w:rsidRDefault="00910E30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ORF</w:t>
      </w:r>
      <w:r w:rsidR="00264E58" w:rsidRPr="005C1D8E">
        <w:rPr>
          <w:lang w:val="en-US"/>
        </w:rPr>
        <w:t xml:space="preserve"> </w:t>
      </w:r>
      <w:r w:rsidR="00F24948" w:rsidRPr="005C1D8E">
        <w:rPr>
          <w:lang w:val="en-US"/>
        </w:rPr>
        <w:t>TcrORF_09203</w:t>
      </w:r>
    </w:p>
    <w:p w14:paraId="729E996C" w14:textId="5EBCE1E0" w:rsidR="00910E30" w:rsidRPr="005C1D8E" w:rsidRDefault="00264E58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KAFCAVLFTVLVVIALTVAAEEPKSHEEEKRMLYWKRGGLEDLDDEELGTYDTLELNDSSLHNKANNFTELHLFIQTLSTYLGVPKFNRINAFAVLAHYQQTSLPYFHLQP</w:t>
      </w:r>
    </w:p>
    <w:p w14:paraId="68DEC6FC" w14:textId="2096899F" w:rsidR="00025A5C" w:rsidRPr="005C1D8E" w:rsidRDefault="00025A5C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C1D8E">
        <w:rPr>
          <w:rFonts w:ascii="Arial" w:hAnsi="Arial" w:cs="Arial"/>
          <w:b/>
          <w:bCs/>
          <w:sz w:val="24"/>
          <w:szCs w:val="24"/>
          <w:lang w:val="en-US"/>
        </w:rPr>
        <w:t>Npp 30</w:t>
      </w:r>
      <w:r w:rsidR="00D148D7" w:rsidRPr="005C1D8E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441ECA45" w14:textId="77777777" w:rsidR="00F24948" w:rsidRPr="005C1D8E" w:rsidRDefault="00025A5C" w:rsidP="00025A5C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WFU</w:t>
      </w:r>
      <w:r w:rsidR="00124A26" w:rsidRPr="005C1D8E">
        <w:rPr>
          <w:lang w:val="en-US"/>
        </w:rPr>
        <w:t xml:space="preserve"> </w:t>
      </w:r>
      <w:r w:rsidR="00F24948" w:rsidRPr="005C1D8E">
        <w:rPr>
          <w:lang w:val="en-US"/>
        </w:rPr>
        <w:t>TcrWFU_06536</w:t>
      </w:r>
    </w:p>
    <w:p w14:paraId="5C05B6F2" w14:textId="0A1AE062" w:rsidR="00025A5C" w:rsidRPr="005C1D8E" w:rsidRDefault="00124A26" w:rsidP="00025A5C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GTSARPIVGMQRNQYNPSLPPHKRFQQNSPVLGCDLVVYRSTTSMILTHRVPAVRTQRGLLVYATAAMVFLIQTPACARHNALEEELALEDLPLSENIPDEDYFGVLPYRLDRRGFLHSGRLGRRGLLPSHQSSKRGFLTASRLG</w:t>
      </w:r>
    </w:p>
    <w:p w14:paraId="4550BF6E" w14:textId="77777777" w:rsidR="00F24948" w:rsidRPr="005C1D8E" w:rsidRDefault="00025A5C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ORF</w:t>
      </w:r>
      <w:r w:rsidR="00124A26" w:rsidRPr="005C1D8E">
        <w:rPr>
          <w:lang w:val="en-US"/>
        </w:rPr>
        <w:t xml:space="preserve"> </w:t>
      </w:r>
      <w:r w:rsidR="00F24948" w:rsidRPr="005C1D8E">
        <w:rPr>
          <w:lang w:val="en-US"/>
        </w:rPr>
        <w:t>TcrORF_08342</w:t>
      </w:r>
    </w:p>
    <w:p w14:paraId="0B59AA51" w14:textId="6116A5A6" w:rsidR="00025A5C" w:rsidRPr="005C1D8E" w:rsidRDefault="00124A26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GTSARPIVGMQRNQYNPSLPPHKRFQQNSPVLGCDLVVYRSTTSMILTHRVPAVRTQRGLLVYATAAMVFLIQTPACARHNALEEELALEDLPLSENIPDEDYFGVLPYRLDRRGFLHSGRLGRRGLLPSHQSSKRGFLTASRLG</w:t>
      </w:r>
    </w:p>
    <w:p w14:paraId="74CA4D21" w14:textId="62A708C0" w:rsidR="00910E30" w:rsidRPr="005C1D8E" w:rsidRDefault="00910E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C1D8E">
        <w:rPr>
          <w:rFonts w:ascii="Arial" w:hAnsi="Arial" w:cs="Arial"/>
          <w:b/>
          <w:bCs/>
          <w:sz w:val="24"/>
          <w:szCs w:val="24"/>
          <w:lang w:val="en-US"/>
        </w:rPr>
        <w:t>Npp 31</w:t>
      </w:r>
      <w:r w:rsidR="00D148D7" w:rsidRPr="005C1D8E">
        <w:rPr>
          <w:rFonts w:ascii="Arial" w:hAnsi="Arial" w:cs="Arial"/>
          <w:b/>
          <w:bCs/>
          <w:sz w:val="24"/>
          <w:szCs w:val="24"/>
          <w:lang w:val="en-US"/>
        </w:rPr>
        <w:t xml:space="preserve"> / 32.2</w:t>
      </w:r>
    </w:p>
    <w:p w14:paraId="1E9E578E" w14:textId="77777777" w:rsidR="00F24948" w:rsidRPr="005C1D8E" w:rsidRDefault="00910E30" w:rsidP="00910E30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WFU</w:t>
      </w:r>
      <w:r w:rsidR="00264E58" w:rsidRPr="005C1D8E">
        <w:rPr>
          <w:lang w:val="en-US"/>
        </w:rPr>
        <w:t xml:space="preserve"> </w:t>
      </w:r>
      <w:r w:rsidR="00F24948" w:rsidRPr="005C1D8E">
        <w:rPr>
          <w:lang w:val="en-US"/>
        </w:rPr>
        <w:t>TcrWFU_06776</w:t>
      </w:r>
    </w:p>
    <w:p w14:paraId="106C98F5" w14:textId="4754E33C" w:rsidR="00910E30" w:rsidRPr="005C1D8E" w:rsidRDefault="00264E58" w:rsidP="00910E30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SSSSCCLLLLSALLLLSSFTEHSHIEARYLFVPKRVYFTSPSASALNLVNRHGAGSGGAVQGMSDQEDLLYPAPRLSQHMNKRGPEIFIPLMEA</w:t>
      </w:r>
    </w:p>
    <w:p w14:paraId="74FD8FC5" w14:textId="77777777" w:rsidR="00F24948" w:rsidRPr="005C1D8E" w:rsidRDefault="00910E30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ORF</w:t>
      </w:r>
      <w:r w:rsidR="00264E58" w:rsidRPr="005C1D8E">
        <w:rPr>
          <w:lang w:val="en-US"/>
        </w:rPr>
        <w:t xml:space="preserve"> </w:t>
      </w:r>
      <w:r w:rsidR="00F24948" w:rsidRPr="005C1D8E">
        <w:rPr>
          <w:lang w:val="en-US"/>
        </w:rPr>
        <w:t>TcrORF_06453</w:t>
      </w:r>
    </w:p>
    <w:p w14:paraId="102C595A" w14:textId="53DA33AE" w:rsidR="00910E30" w:rsidRPr="005C1D8E" w:rsidRDefault="00264E58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SSSSCCLLLLSALLLLSSFTEHSHIEARYLFVPKRVYFTSPSASALNLVNRHGAGSGGAVQGMSDQEDLLYPAPRLSQHMNKRGPEIFIPLMEA</w:t>
      </w:r>
    </w:p>
    <w:p w14:paraId="12221822" w14:textId="1871DA4C" w:rsidR="00025A5C" w:rsidRPr="005C1D8E" w:rsidRDefault="00025A5C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C1D8E">
        <w:rPr>
          <w:rFonts w:ascii="Arial" w:hAnsi="Arial" w:cs="Arial"/>
          <w:b/>
          <w:bCs/>
          <w:sz w:val="24"/>
          <w:szCs w:val="24"/>
          <w:lang w:val="en-US"/>
        </w:rPr>
        <w:t>Npp 33</w:t>
      </w:r>
      <w:r w:rsidR="00E0415D" w:rsidRPr="005C1D8E">
        <w:rPr>
          <w:rFonts w:ascii="Arial" w:hAnsi="Arial" w:cs="Arial"/>
          <w:b/>
          <w:bCs/>
          <w:sz w:val="24"/>
          <w:szCs w:val="24"/>
          <w:lang w:val="en-US"/>
        </w:rPr>
        <w:t xml:space="preserve"> (trimmed)</w:t>
      </w:r>
    </w:p>
    <w:p w14:paraId="1EDCA46D" w14:textId="77777777" w:rsidR="00F24948" w:rsidRPr="005C1D8E" w:rsidRDefault="00025A5C" w:rsidP="00025A5C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WFU</w:t>
      </w:r>
      <w:r w:rsidR="00124A26" w:rsidRPr="005C1D8E">
        <w:rPr>
          <w:lang w:val="en-US"/>
        </w:rPr>
        <w:t xml:space="preserve"> </w:t>
      </w:r>
      <w:r w:rsidR="00F24948" w:rsidRPr="005C1D8E">
        <w:rPr>
          <w:lang w:val="en-US"/>
        </w:rPr>
        <w:t>TcrWFU_04423</w:t>
      </w:r>
    </w:p>
    <w:p w14:paraId="0A59B392" w14:textId="71888ED6" w:rsidR="00025A5C" w:rsidRPr="005C1D8E" w:rsidRDefault="00124A26" w:rsidP="00025A5C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SPSHLLDLALLLTAFAAVDSLKVKLREEGLRTLPSEMQPSFLKRLQALDDSELDIPTLFELYELEKRRTMPYSGGIFGR</w:t>
      </w:r>
    </w:p>
    <w:p w14:paraId="2E4A9D17" w14:textId="09C43EEE" w:rsidR="00025A5C" w:rsidRPr="005C1D8E" w:rsidRDefault="00025A5C" w:rsidP="00025A5C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ORF</w:t>
      </w:r>
      <w:r w:rsidR="00F24948" w:rsidRPr="005C1D8E">
        <w:rPr>
          <w:lang w:val="en-US"/>
        </w:rPr>
        <w:t xml:space="preserve"> </w:t>
      </w:r>
      <w:r w:rsidR="00F24948" w:rsidRPr="005C1D8E">
        <w:rPr>
          <w:rFonts w:ascii="Arial" w:hAnsi="Arial" w:cs="Arial"/>
          <w:sz w:val="24"/>
          <w:szCs w:val="24"/>
          <w:lang w:val="en-US"/>
        </w:rPr>
        <w:t>TcrORF_05212</w:t>
      </w:r>
    </w:p>
    <w:p w14:paraId="67A67224" w14:textId="6839604C" w:rsidR="00025A5C" w:rsidRPr="005C1D8E" w:rsidRDefault="00124A26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SPSHLLDLALLLTAFAAVDSLKVKLREEGLRTLPSEMQPSFLKRLQALDDSELDIPTLFELYELEKRRTMPYSGGIFGR</w:t>
      </w:r>
    </w:p>
    <w:p w14:paraId="18CD6423" w14:textId="77777777" w:rsidR="008F5237" w:rsidRPr="005C1D8E" w:rsidRDefault="008F5237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5AA744C" w14:textId="77777777" w:rsidR="008F5237" w:rsidRPr="005C1D8E" w:rsidRDefault="008F5237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FFDE3B3" w14:textId="1A875A93" w:rsidR="00910E30" w:rsidRPr="005C1D8E" w:rsidRDefault="00910E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C1D8E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Npp 34</w:t>
      </w:r>
    </w:p>
    <w:p w14:paraId="3D225B71" w14:textId="77777777" w:rsidR="00F24948" w:rsidRPr="005C1D8E" w:rsidRDefault="00910E30" w:rsidP="00910E30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WFU</w:t>
      </w:r>
      <w:r w:rsidR="00264E58" w:rsidRPr="005C1D8E">
        <w:rPr>
          <w:lang w:val="en-US"/>
        </w:rPr>
        <w:t xml:space="preserve"> </w:t>
      </w:r>
      <w:r w:rsidR="00F24948" w:rsidRPr="005C1D8E">
        <w:rPr>
          <w:lang w:val="en-US"/>
        </w:rPr>
        <w:t>TcrWFU_03513</w:t>
      </w:r>
    </w:p>
    <w:p w14:paraId="63DFD508" w14:textId="3C986332" w:rsidR="00910E30" w:rsidRPr="005C1D8E" w:rsidRDefault="00264E58" w:rsidP="00910E30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RATCISILTLFYFVNSLRLHDLEGPADPAVSSALPVGEPEDDTDFPLPSRYRLAKRYPLLSDFDEEMMIGNPYWAKEISRRSPQFAWRPHSRFGRR</w:t>
      </w:r>
    </w:p>
    <w:p w14:paraId="0E213767" w14:textId="77777777" w:rsidR="00F24948" w:rsidRPr="005C1D8E" w:rsidRDefault="00910E30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ORF</w:t>
      </w:r>
      <w:r w:rsidR="00264E58" w:rsidRPr="005C1D8E">
        <w:rPr>
          <w:lang w:val="en-US"/>
        </w:rPr>
        <w:t xml:space="preserve"> </w:t>
      </w:r>
      <w:r w:rsidR="00F24948" w:rsidRPr="005C1D8E">
        <w:rPr>
          <w:lang w:val="en-US"/>
        </w:rPr>
        <w:t>TcrORF_10528</w:t>
      </w:r>
    </w:p>
    <w:p w14:paraId="2A4CEAFE" w14:textId="1C0BDCC5" w:rsidR="00910E30" w:rsidRPr="005C1D8E" w:rsidRDefault="00264E58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RATCISILTLFYFVNSLRLHDLEGPADPAVSSALPVGEPEDDTDFPLPSRYRLAKRYPLLSDFDEEMMIGNPYWAKEISRRSPQFAWRPHSRFGRR</w:t>
      </w:r>
    </w:p>
    <w:p w14:paraId="1A15157C" w14:textId="77777777" w:rsidR="00910E30" w:rsidRPr="005C1D8E" w:rsidRDefault="00910E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C1D8E">
        <w:rPr>
          <w:rFonts w:ascii="Arial" w:hAnsi="Arial" w:cs="Arial"/>
          <w:b/>
          <w:bCs/>
          <w:sz w:val="24"/>
          <w:szCs w:val="24"/>
          <w:lang w:val="en-US"/>
        </w:rPr>
        <w:t>Npp 35</w:t>
      </w:r>
    </w:p>
    <w:p w14:paraId="0B975C45" w14:textId="77777777" w:rsidR="00F24948" w:rsidRPr="005C1D8E" w:rsidRDefault="00910E30" w:rsidP="00910E30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WFU</w:t>
      </w:r>
      <w:r w:rsidR="00264E58" w:rsidRPr="005C1D8E">
        <w:rPr>
          <w:lang w:val="en-US"/>
        </w:rPr>
        <w:t xml:space="preserve"> </w:t>
      </w:r>
      <w:r w:rsidR="00F24948" w:rsidRPr="005C1D8E">
        <w:rPr>
          <w:lang w:val="en-US"/>
        </w:rPr>
        <w:t>TcrWFU_02815</w:t>
      </w:r>
    </w:p>
    <w:p w14:paraId="12C09FBA" w14:textId="06191716" w:rsidR="00910E30" w:rsidRPr="005C1D8E" w:rsidRDefault="00264E58" w:rsidP="00910E30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KNVSRYLMSQFSLRLILCCVVLAFFTNAVYGAPNGFERPVQIDDTPEELSLRDYLNLVRLKALKEEMDDGGYGEEESFEKRARFRPRLGKRSYNFRARLG</w:t>
      </w:r>
    </w:p>
    <w:p w14:paraId="7E111BD9" w14:textId="77777777" w:rsidR="00F24948" w:rsidRPr="005C1D8E" w:rsidRDefault="00910E30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ORF</w:t>
      </w:r>
      <w:r w:rsidR="00264E58" w:rsidRPr="005C1D8E">
        <w:rPr>
          <w:lang w:val="en-US"/>
        </w:rPr>
        <w:t xml:space="preserve"> </w:t>
      </w:r>
      <w:r w:rsidR="00F24948" w:rsidRPr="005C1D8E">
        <w:rPr>
          <w:lang w:val="en-US"/>
        </w:rPr>
        <w:t>TcrORF_06522</w:t>
      </w:r>
    </w:p>
    <w:p w14:paraId="3A1A01B7" w14:textId="665FA385" w:rsidR="00910E30" w:rsidRPr="005C1D8E" w:rsidRDefault="00264E58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KNVSRYLMSQFSLRLILCCVVLAFFTNAVYGAPNGFERPVQIDDTPEELSLRDYLNLVRLKALKEEMDDGGYGEEESFEKRARFRPRLGKRSYNFRARLG</w:t>
      </w:r>
    </w:p>
    <w:p w14:paraId="35E5E627" w14:textId="77777777" w:rsidR="00910E30" w:rsidRPr="005C1D8E" w:rsidRDefault="00910E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C1D8E">
        <w:rPr>
          <w:rFonts w:ascii="Arial" w:hAnsi="Arial" w:cs="Arial"/>
          <w:b/>
          <w:bCs/>
          <w:sz w:val="24"/>
          <w:szCs w:val="24"/>
          <w:lang w:val="en-US"/>
        </w:rPr>
        <w:t>Npp 36</w:t>
      </w:r>
    </w:p>
    <w:p w14:paraId="766757EE" w14:textId="310054FD" w:rsidR="00910E30" w:rsidRPr="005C1D8E" w:rsidRDefault="00910E30" w:rsidP="00910E30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WFU</w:t>
      </w:r>
      <w:r w:rsidR="00264E58" w:rsidRPr="005C1D8E">
        <w:rPr>
          <w:lang w:val="en-US"/>
        </w:rPr>
        <w:t xml:space="preserve"> </w:t>
      </w:r>
      <w:r w:rsidR="00F24948" w:rsidRPr="005C1D8E">
        <w:rPr>
          <w:lang w:val="en-US"/>
        </w:rPr>
        <w:t xml:space="preserve">TcrWFU_04467 </w:t>
      </w:r>
      <w:r w:rsidR="00264E58" w:rsidRPr="005C1D8E">
        <w:rPr>
          <w:rFonts w:ascii="Arial" w:hAnsi="Arial" w:cs="Arial"/>
          <w:sz w:val="24"/>
          <w:szCs w:val="24"/>
          <w:lang w:val="en-US"/>
        </w:rPr>
        <w:t>MCSLLQRKFYAVVLVTMFLVCFTASAPKPSQIESKLMKMEKLRDLLDMMEEEEISDALTVHPSYSKRWFPVKQYRGGLVAV</w:t>
      </w:r>
    </w:p>
    <w:p w14:paraId="09CF727A" w14:textId="56D37FC5" w:rsidR="00910E30" w:rsidRPr="005C1D8E" w:rsidRDefault="00910E30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ORF</w:t>
      </w:r>
      <w:r w:rsidR="00264E58" w:rsidRPr="005C1D8E">
        <w:rPr>
          <w:lang w:val="en-US"/>
        </w:rPr>
        <w:t xml:space="preserve"> </w:t>
      </w:r>
      <w:r w:rsidR="00F24948" w:rsidRPr="005C1D8E">
        <w:rPr>
          <w:lang w:val="en-US"/>
        </w:rPr>
        <w:t xml:space="preserve">TcrORF_05256 </w:t>
      </w:r>
      <w:r w:rsidR="00264E58" w:rsidRPr="005C1D8E">
        <w:rPr>
          <w:rFonts w:ascii="Arial" w:hAnsi="Arial" w:cs="Arial"/>
          <w:sz w:val="24"/>
          <w:szCs w:val="24"/>
          <w:lang w:val="en-US"/>
        </w:rPr>
        <w:t>MCSLLQRKFYAVVLVTMFLVCFTASAPKPSQIESKLMKMEKLRDLLDMMEEEEISDALTVHPSYSKRWFPVKQYRGGLVAV</w:t>
      </w:r>
    </w:p>
    <w:p w14:paraId="7D9FAE99" w14:textId="5966542C" w:rsidR="00025A5C" w:rsidRPr="005C1D8E" w:rsidRDefault="00025A5C" w:rsidP="00910E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C1D8E">
        <w:rPr>
          <w:rFonts w:ascii="Arial" w:hAnsi="Arial" w:cs="Arial"/>
          <w:b/>
          <w:bCs/>
          <w:sz w:val="24"/>
          <w:szCs w:val="24"/>
          <w:lang w:val="en-US"/>
        </w:rPr>
        <w:t>Npp 37</w:t>
      </w:r>
      <w:r w:rsidR="006143B6" w:rsidRPr="005C1D8E">
        <w:rPr>
          <w:rFonts w:ascii="Arial" w:hAnsi="Arial" w:cs="Arial"/>
          <w:b/>
          <w:bCs/>
          <w:sz w:val="24"/>
          <w:szCs w:val="24"/>
          <w:lang w:val="en-US"/>
        </w:rPr>
        <w:t xml:space="preserve"> (trimmed)</w:t>
      </w:r>
    </w:p>
    <w:p w14:paraId="30D8E321" w14:textId="77777777" w:rsidR="00F24948" w:rsidRPr="005C1D8E" w:rsidRDefault="00025A5C" w:rsidP="00025A5C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WFU</w:t>
      </w:r>
      <w:r w:rsidR="00124A26" w:rsidRPr="005C1D8E">
        <w:rPr>
          <w:lang w:val="en-US"/>
        </w:rPr>
        <w:t xml:space="preserve"> </w:t>
      </w:r>
      <w:r w:rsidR="00F24948" w:rsidRPr="005C1D8E">
        <w:rPr>
          <w:lang w:val="en-US"/>
        </w:rPr>
        <w:t>TcrWFU_00951</w:t>
      </w:r>
    </w:p>
    <w:p w14:paraId="7F7945E8" w14:textId="742B012C" w:rsidR="00025A5C" w:rsidRPr="005C1D8E" w:rsidRDefault="00124A26" w:rsidP="00025A5C">
      <w:pPr>
        <w:rPr>
          <w:rFonts w:ascii="Arial" w:hAnsi="Arial" w:cs="Arial"/>
          <w:sz w:val="24"/>
          <w:szCs w:val="24"/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MHGFRPTLLLMAFVCVIAFVAMPAGSAGVYDATEPTFENDEVLEIPYRFIKRWTDFKKRSIPRRTLLPHFE</w:t>
      </w:r>
    </w:p>
    <w:p w14:paraId="25E5C49A" w14:textId="77777777" w:rsidR="00F24948" w:rsidRPr="005C1D8E" w:rsidRDefault="00025A5C" w:rsidP="00910E30">
      <w:pPr>
        <w:rPr>
          <w:lang w:val="en-US"/>
        </w:rPr>
      </w:pPr>
      <w:r w:rsidRPr="005C1D8E">
        <w:rPr>
          <w:rFonts w:ascii="Arial" w:hAnsi="Arial" w:cs="Arial"/>
          <w:sz w:val="24"/>
          <w:szCs w:val="24"/>
          <w:lang w:val="en-US"/>
        </w:rPr>
        <w:t>ORF</w:t>
      </w:r>
      <w:r w:rsidR="00124A26" w:rsidRPr="005C1D8E">
        <w:rPr>
          <w:lang w:val="en-US"/>
        </w:rPr>
        <w:t xml:space="preserve"> </w:t>
      </w:r>
      <w:r w:rsidR="00F24948" w:rsidRPr="005C1D8E">
        <w:rPr>
          <w:lang w:val="en-US"/>
        </w:rPr>
        <w:t>TcrORF_07046</w:t>
      </w:r>
    </w:p>
    <w:p w14:paraId="21E5C2AB" w14:textId="5348AB70" w:rsidR="00025A5C" w:rsidRPr="00D36F0D" w:rsidRDefault="00124A26" w:rsidP="00910E30">
      <w:pPr>
        <w:rPr>
          <w:rFonts w:ascii="Arial" w:hAnsi="Arial" w:cs="Arial"/>
          <w:sz w:val="24"/>
          <w:szCs w:val="24"/>
          <w:lang w:val="en-US"/>
        </w:rPr>
      </w:pPr>
      <w:r w:rsidRPr="00D36F0D">
        <w:rPr>
          <w:rFonts w:ascii="Arial" w:hAnsi="Arial" w:cs="Arial"/>
          <w:sz w:val="24"/>
          <w:szCs w:val="24"/>
          <w:lang w:val="en-US"/>
        </w:rPr>
        <w:t>MHGFRPTLLLMAFVCVIAFVAMPAGSAGVYDATEPTFENDEVLEIPYRFIKRWTDFKKRSIPRRTLLPHFE</w:t>
      </w:r>
    </w:p>
    <w:p w14:paraId="312019B6" w14:textId="77777777" w:rsidR="008F5237" w:rsidRPr="00D36F0D" w:rsidRDefault="008F5237" w:rsidP="00910E30">
      <w:pPr>
        <w:rPr>
          <w:rFonts w:ascii="Arial" w:hAnsi="Arial" w:cs="Arial"/>
          <w:sz w:val="24"/>
          <w:szCs w:val="24"/>
          <w:lang w:val="en-US"/>
        </w:rPr>
      </w:pPr>
    </w:p>
    <w:p w14:paraId="571902EB" w14:textId="77777777" w:rsidR="008F5237" w:rsidRPr="00D36F0D" w:rsidRDefault="008F5237" w:rsidP="00910E30">
      <w:pPr>
        <w:rPr>
          <w:rFonts w:ascii="Arial" w:hAnsi="Arial" w:cs="Arial"/>
          <w:sz w:val="24"/>
          <w:szCs w:val="24"/>
          <w:lang w:val="en-US"/>
        </w:rPr>
      </w:pPr>
    </w:p>
    <w:p w14:paraId="463EE9B3" w14:textId="77777777" w:rsidR="000928EA" w:rsidRPr="00D36F0D" w:rsidRDefault="000928EA" w:rsidP="00910E30">
      <w:pPr>
        <w:rPr>
          <w:rFonts w:ascii="Arial" w:hAnsi="Arial" w:cs="Arial"/>
          <w:sz w:val="24"/>
          <w:szCs w:val="24"/>
          <w:lang w:val="en-US"/>
        </w:rPr>
      </w:pPr>
    </w:p>
    <w:p w14:paraId="77D9C982" w14:textId="77777777" w:rsidR="008F5237" w:rsidRPr="00D36F0D" w:rsidRDefault="008F5237" w:rsidP="00910E30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EFB16F1" w14:textId="18A8FAD6" w:rsidR="00910E30" w:rsidRPr="00D36F0D" w:rsidRDefault="00910E30" w:rsidP="00910E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D36F0D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Npp 40 </w:t>
      </w:r>
    </w:p>
    <w:p w14:paraId="72DECE14" w14:textId="77777777" w:rsidR="00F24948" w:rsidRPr="00D36F0D" w:rsidRDefault="00910E30" w:rsidP="00910E30">
      <w:pPr>
        <w:rPr>
          <w:lang w:val="en-US"/>
        </w:rPr>
      </w:pPr>
      <w:r w:rsidRPr="00D36F0D">
        <w:rPr>
          <w:rFonts w:ascii="Arial" w:hAnsi="Arial" w:cs="Arial"/>
          <w:sz w:val="24"/>
          <w:szCs w:val="24"/>
          <w:lang w:val="en-US"/>
        </w:rPr>
        <w:t>WFU</w:t>
      </w:r>
      <w:r w:rsidR="00264E58" w:rsidRPr="00D36F0D">
        <w:rPr>
          <w:lang w:val="en-US"/>
        </w:rPr>
        <w:t xml:space="preserve"> </w:t>
      </w:r>
      <w:r w:rsidR="00F24948" w:rsidRPr="00D36F0D">
        <w:rPr>
          <w:lang w:val="en-US"/>
        </w:rPr>
        <w:t>TcrWFU_04102</w:t>
      </w:r>
    </w:p>
    <w:p w14:paraId="617C9059" w14:textId="2DECDCC9" w:rsidR="00910E30" w:rsidRPr="00D36F0D" w:rsidRDefault="00264E58" w:rsidP="00910E30">
      <w:pPr>
        <w:rPr>
          <w:rFonts w:ascii="Arial" w:hAnsi="Arial" w:cs="Arial"/>
          <w:sz w:val="24"/>
          <w:szCs w:val="24"/>
          <w:lang w:val="en-US"/>
        </w:rPr>
      </w:pPr>
      <w:r w:rsidRPr="00D36F0D">
        <w:rPr>
          <w:rFonts w:ascii="Arial" w:hAnsi="Arial" w:cs="Arial"/>
          <w:sz w:val="24"/>
          <w:szCs w:val="24"/>
          <w:lang w:val="en-US"/>
        </w:rPr>
        <w:t>MNPLSPIFLAFVAMTVITSTGAYPHWSVYDSLDTYGDYFNDVDRQYGQLQKRFLLGLGLTKNTPGKEIFLTSAASKKPYHRQ</w:t>
      </w:r>
    </w:p>
    <w:p w14:paraId="5C789186" w14:textId="77777777" w:rsidR="00F24948" w:rsidRPr="00D36F0D" w:rsidRDefault="00910E30">
      <w:pPr>
        <w:rPr>
          <w:lang w:val="en-US"/>
        </w:rPr>
      </w:pPr>
      <w:r w:rsidRPr="00D36F0D">
        <w:rPr>
          <w:rFonts w:ascii="Arial" w:hAnsi="Arial" w:cs="Arial"/>
          <w:sz w:val="24"/>
          <w:szCs w:val="24"/>
          <w:lang w:val="en-US"/>
        </w:rPr>
        <w:t>ORF</w:t>
      </w:r>
      <w:r w:rsidR="00264E58" w:rsidRPr="00D36F0D">
        <w:rPr>
          <w:lang w:val="en-US"/>
        </w:rPr>
        <w:t xml:space="preserve"> </w:t>
      </w:r>
      <w:r w:rsidR="00F24948" w:rsidRPr="00D36F0D">
        <w:rPr>
          <w:lang w:val="en-US"/>
        </w:rPr>
        <w:t>TcrORF_04940</w:t>
      </w:r>
    </w:p>
    <w:p w14:paraId="5B5A3801" w14:textId="6B63B2CF" w:rsidR="00910E30" w:rsidRPr="00D36F0D" w:rsidRDefault="005C1D8E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r w:rsidRPr="008E7338">
        <w:rPr>
          <w:rFonts w:ascii="Arial" w:hAnsi="Arial" w:cs="Arial"/>
          <w:sz w:val="24"/>
          <w:szCs w:val="24"/>
          <w:lang w:val="en-US"/>
        </w:rPr>
        <w:t>MNPLSPIFLAFVA</w:t>
      </w:r>
      <w:r w:rsidR="00264E58" w:rsidRPr="008E7338">
        <w:rPr>
          <w:rFonts w:ascii="Arial" w:hAnsi="Arial" w:cs="Arial"/>
          <w:sz w:val="24"/>
          <w:szCs w:val="24"/>
          <w:lang w:val="en-US"/>
        </w:rPr>
        <w:t>MTVITSTGAYPHWSVYDSLDTYGDYFNDVDRQYGQLQKRFLL</w:t>
      </w:r>
      <w:bookmarkEnd w:id="0"/>
      <w:r w:rsidR="00264E58" w:rsidRPr="00D36F0D">
        <w:rPr>
          <w:rFonts w:ascii="Arial" w:hAnsi="Arial" w:cs="Arial"/>
          <w:sz w:val="24"/>
          <w:szCs w:val="24"/>
          <w:lang w:val="en-US"/>
        </w:rPr>
        <w:t>GLGLTKNTPGKEIFLTSAASKKPYHRQ</w:t>
      </w:r>
    </w:p>
    <w:p w14:paraId="09D65EEB" w14:textId="12AD2220" w:rsidR="00025A5C" w:rsidRPr="00D36F0D" w:rsidRDefault="00025A5C" w:rsidP="00025A5C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D36F0D">
        <w:rPr>
          <w:rFonts w:ascii="Arial" w:hAnsi="Arial" w:cs="Arial"/>
          <w:b/>
          <w:bCs/>
          <w:sz w:val="24"/>
          <w:szCs w:val="24"/>
          <w:lang w:val="en-US"/>
        </w:rPr>
        <w:t>Npp 41</w:t>
      </w:r>
      <w:r w:rsidR="007A2D00" w:rsidRPr="00D36F0D">
        <w:rPr>
          <w:rFonts w:ascii="Arial" w:hAnsi="Arial" w:cs="Arial"/>
          <w:b/>
          <w:bCs/>
          <w:sz w:val="24"/>
          <w:szCs w:val="24"/>
          <w:lang w:val="en-US"/>
        </w:rPr>
        <w:t xml:space="preserve"> (trimmed)</w:t>
      </w:r>
    </w:p>
    <w:p w14:paraId="57AC16CC" w14:textId="77777777" w:rsidR="00F24948" w:rsidRPr="00D36F0D" w:rsidRDefault="00025A5C" w:rsidP="00025A5C">
      <w:pPr>
        <w:rPr>
          <w:lang w:val="en-US"/>
        </w:rPr>
      </w:pPr>
      <w:r w:rsidRPr="00D36F0D">
        <w:rPr>
          <w:rFonts w:ascii="Arial" w:hAnsi="Arial" w:cs="Arial"/>
          <w:sz w:val="24"/>
          <w:szCs w:val="24"/>
          <w:lang w:val="en-US"/>
        </w:rPr>
        <w:t>WFU</w:t>
      </w:r>
      <w:r w:rsidR="00124A26" w:rsidRPr="00D36F0D">
        <w:rPr>
          <w:lang w:val="en-US"/>
        </w:rPr>
        <w:t xml:space="preserve"> </w:t>
      </w:r>
      <w:r w:rsidR="00F24948" w:rsidRPr="00D36F0D">
        <w:rPr>
          <w:lang w:val="en-US"/>
        </w:rPr>
        <w:t>TcrWFU_01638</w:t>
      </w:r>
    </w:p>
    <w:p w14:paraId="2A2FF996" w14:textId="14673D6C" w:rsidR="00025A5C" w:rsidRPr="00D36F0D" w:rsidRDefault="00124A26" w:rsidP="00025A5C">
      <w:pPr>
        <w:rPr>
          <w:rFonts w:ascii="Arial" w:hAnsi="Arial" w:cs="Arial"/>
          <w:sz w:val="24"/>
          <w:szCs w:val="24"/>
          <w:lang w:val="en-US"/>
        </w:rPr>
      </w:pPr>
      <w:r w:rsidRPr="00D36F0D">
        <w:rPr>
          <w:rFonts w:ascii="Arial" w:hAnsi="Arial" w:cs="Arial"/>
          <w:sz w:val="24"/>
          <w:szCs w:val="24"/>
          <w:lang w:val="en-US"/>
        </w:rPr>
        <w:t>MRALVLTLGLVMTHLATTTAVAVAVPSTLRSSISTEDSNAILPVLEPLEPMDMELHYLRQLQDMRNRVNAHRTSKRFFCNPYGCI</w:t>
      </w:r>
    </w:p>
    <w:p w14:paraId="55558C8A" w14:textId="77777777" w:rsidR="00F24948" w:rsidRPr="00D36F0D" w:rsidRDefault="00025A5C" w:rsidP="00025A5C">
      <w:pPr>
        <w:rPr>
          <w:lang w:val="en-US"/>
        </w:rPr>
      </w:pPr>
      <w:r w:rsidRPr="00D36F0D">
        <w:rPr>
          <w:rFonts w:ascii="Arial" w:hAnsi="Arial" w:cs="Arial"/>
          <w:sz w:val="24"/>
          <w:szCs w:val="24"/>
          <w:lang w:val="en-US"/>
        </w:rPr>
        <w:t>ORF</w:t>
      </w:r>
      <w:r w:rsidR="00124A26" w:rsidRPr="00D36F0D">
        <w:rPr>
          <w:lang w:val="en-US"/>
        </w:rPr>
        <w:t xml:space="preserve"> </w:t>
      </w:r>
      <w:r w:rsidR="00F24948" w:rsidRPr="00D36F0D">
        <w:rPr>
          <w:lang w:val="en-US"/>
        </w:rPr>
        <w:t>TcrORF_08976</w:t>
      </w:r>
    </w:p>
    <w:p w14:paraId="0FBB35C8" w14:textId="4DFD7415" w:rsidR="00025A5C" w:rsidRPr="00D36F0D" w:rsidRDefault="00124A26" w:rsidP="00025A5C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D36F0D">
        <w:rPr>
          <w:rFonts w:ascii="Arial" w:hAnsi="Arial" w:cs="Arial"/>
          <w:sz w:val="24"/>
          <w:szCs w:val="24"/>
          <w:lang w:val="en-US"/>
        </w:rPr>
        <w:t>MRALVLTLGLVMTHLATTTAVAVAVPSTLRSSISTEDSNAILPVLEPLEPMDMELHYLRQLQDMRNRVNAHRTSKRFFCNPYGCI</w:t>
      </w:r>
    </w:p>
    <w:p w14:paraId="04BE7CC0" w14:textId="1AC48A66" w:rsidR="00910E30" w:rsidRPr="00D36F0D" w:rsidRDefault="00910E30" w:rsidP="00910E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D36F0D">
        <w:rPr>
          <w:rFonts w:ascii="Arial" w:hAnsi="Arial" w:cs="Arial"/>
          <w:b/>
          <w:bCs/>
          <w:sz w:val="24"/>
          <w:szCs w:val="24"/>
          <w:lang w:val="en-US"/>
        </w:rPr>
        <w:t xml:space="preserve">Npp 42 </w:t>
      </w:r>
    </w:p>
    <w:p w14:paraId="207C8F69" w14:textId="77777777" w:rsidR="00F24948" w:rsidRPr="00D36F0D" w:rsidRDefault="00910E30" w:rsidP="00910E30">
      <w:pPr>
        <w:rPr>
          <w:lang w:val="en-US"/>
        </w:rPr>
      </w:pPr>
      <w:r w:rsidRPr="00D36F0D">
        <w:rPr>
          <w:rFonts w:ascii="Arial" w:hAnsi="Arial" w:cs="Arial"/>
          <w:sz w:val="24"/>
          <w:szCs w:val="24"/>
          <w:lang w:val="en-US"/>
        </w:rPr>
        <w:t>WFU</w:t>
      </w:r>
      <w:r w:rsidR="00264E58" w:rsidRPr="00D36F0D">
        <w:rPr>
          <w:lang w:val="en-US"/>
        </w:rPr>
        <w:t xml:space="preserve"> </w:t>
      </w:r>
      <w:r w:rsidR="00F24948" w:rsidRPr="00D36F0D">
        <w:rPr>
          <w:lang w:val="en-US"/>
        </w:rPr>
        <w:t>TcrWFU_10283</w:t>
      </w:r>
    </w:p>
    <w:p w14:paraId="5A003660" w14:textId="2420FC52" w:rsidR="00910E30" w:rsidRPr="00D36F0D" w:rsidRDefault="00264E58" w:rsidP="00910E30">
      <w:pPr>
        <w:rPr>
          <w:rFonts w:ascii="Arial" w:hAnsi="Arial" w:cs="Arial"/>
          <w:sz w:val="24"/>
          <w:szCs w:val="24"/>
          <w:lang w:val="en-US"/>
        </w:rPr>
      </w:pPr>
      <w:r w:rsidRPr="00D36F0D">
        <w:rPr>
          <w:rFonts w:ascii="Arial" w:hAnsi="Arial" w:cs="Arial"/>
          <w:sz w:val="24"/>
          <w:szCs w:val="24"/>
          <w:lang w:val="en-US"/>
        </w:rPr>
        <w:t>MGKLGMPFLVTLTLALLLTTRGGYCTRLQNAPPVMLTTAGLLASSPSQPPPDTYDFAPSIDDYWDEVHPPVLRKRPWALPDPLHCCLLRLSCCRRRGSSNYS</w:t>
      </w:r>
    </w:p>
    <w:p w14:paraId="266E674A" w14:textId="77777777" w:rsidR="00F24948" w:rsidRPr="00D36F0D" w:rsidRDefault="00910E30" w:rsidP="00910E30">
      <w:pPr>
        <w:rPr>
          <w:lang w:val="en-US"/>
        </w:rPr>
      </w:pPr>
      <w:r w:rsidRPr="00D36F0D">
        <w:rPr>
          <w:rFonts w:ascii="Arial" w:hAnsi="Arial" w:cs="Arial"/>
          <w:sz w:val="24"/>
          <w:szCs w:val="24"/>
          <w:lang w:val="en-US"/>
        </w:rPr>
        <w:t>ORF</w:t>
      </w:r>
      <w:r w:rsidR="00264E58" w:rsidRPr="00D36F0D">
        <w:rPr>
          <w:lang w:val="en-US"/>
        </w:rPr>
        <w:t xml:space="preserve"> </w:t>
      </w:r>
      <w:r w:rsidR="00F24948" w:rsidRPr="00D36F0D">
        <w:rPr>
          <w:lang w:val="en-US"/>
        </w:rPr>
        <w:t>TcrORF_02794</w:t>
      </w:r>
    </w:p>
    <w:p w14:paraId="58A200A9" w14:textId="0B3FB77A" w:rsidR="00910E30" w:rsidRPr="00D36F0D" w:rsidRDefault="00264E58" w:rsidP="00910E30">
      <w:pPr>
        <w:rPr>
          <w:rFonts w:ascii="Arial" w:hAnsi="Arial" w:cs="Arial"/>
          <w:sz w:val="24"/>
          <w:szCs w:val="24"/>
          <w:lang w:val="en-US"/>
        </w:rPr>
      </w:pPr>
      <w:r w:rsidRPr="00D36F0D">
        <w:rPr>
          <w:rFonts w:ascii="Arial" w:hAnsi="Arial" w:cs="Arial"/>
          <w:sz w:val="24"/>
          <w:szCs w:val="24"/>
          <w:lang w:val="en-US"/>
        </w:rPr>
        <w:t>MGKLGMPFLVTLTLALLLTTRGGYCTRLQNAPPVMLTTAGLLASSPSQPPPDTYDFAPSIDDYWDEVHPPVLRKRPWALPDPLHCCLLRLSCCRRRGSSNYS</w:t>
      </w:r>
    </w:p>
    <w:p w14:paraId="689735C6" w14:textId="33A39B8C" w:rsidR="00025A5C" w:rsidRPr="00D36F0D" w:rsidRDefault="00025A5C" w:rsidP="00025A5C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D36F0D">
        <w:rPr>
          <w:rFonts w:ascii="Arial" w:hAnsi="Arial" w:cs="Arial"/>
          <w:b/>
          <w:bCs/>
          <w:sz w:val="24"/>
          <w:szCs w:val="24"/>
          <w:lang w:val="en-US"/>
        </w:rPr>
        <w:t>Npp 43</w:t>
      </w:r>
      <w:r w:rsidR="007A2D00" w:rsidRPr="00D36F0D">
        <w:rPr>
          <w:rFonts w:ascii="Arial" w:hAnsi="Arial" w:cs="Arial"/>
          <w:b/>
          <w:bCs/>
          <w:sz w:val="24"/>
          <w:szCs w:val="24"/>
          <w:lang w:val="en-US"/>
        </w:rPr>
        <w:t xml:space="preserve"> (trimmed)</w:t>
      </w:r>
    </w:p>
    <w:p w14:paraId="6D627A02" w14:textId="77777777" w:rsidR="00F24948" w:rsidRPr="00D36F0D" w:rsidRDefault="00025A5C" w:rsidP="00025A5C">
      <w:pPr>
        <w:rPr>
          <w:lang w:val="en-US"/>
        </w:rPr>
      </w:pPr>
      <w:r w:rsidRPr="00D36F0D">
        <w:rPr>
          <w:rFonts w:ascii="Arial" w:hAnsi="Arial" w:cs="Arial"/>
          <w:sz w:val="24"/>
          <w:szCs w:val="24"/>
          <w:lang w:val="en-US"/>
        </w:rPr>
        <w:t>WFU</w:t>
      </w:r>
      <w:r w:rsidR="00124A26" w:rsidRPr="00D36F0D">
        <w:rPr>
          <w:lang w:val="en-US"/>
        </w:rPr>
        <w:t xml:space="preserve"> </w:t>
      </w:r>
      <w:r w:rsidR="00F24948" w:rsidRPr="00D36F0D">
        <w:rPr>
          <w:lang w:val="en-US"/>
        </w:rPr>
        <w:t>TcrWFU_08683</w:t>
      </w:r>
    </w:p>
    <w:p w14:paraId="074B2F07" w14:textId="75C6F99A" w:rsidR="00025A5C" w:rsidRPr="00D36F0D" w:rsidRDefault="00124A26" w:rsidP="00025A5C">
      <w:pPr>
        <w:rPr>
          <w:rFonts w:ascii="Arial" w:hAnsi="Arial" w:cs="Arial"/>
          <w:sz w:val="24"/>
          <w:szCs w:val="24"/>
          <w:lang w:val="en-US"/>
        </w:rPr>
      </w:pPr>
      <w:r w:rsidRPr="00D36F0D">
        <w:rPr>
          <w:rFonts w:ascii="Arial" w:hAnsi="Arial" w:cs="Arial"/>
          <w:sz w:val="24"/>
          <w:szCs w:val="24"/>
          <w:lang w:val="en-US"/>
        </w:rPr>
        <w:t>MPFDVRMLAIMALTASLFLTSASPMVTEKCFSSDKAMINYLLKKHALCYENSLDPDCLQLDIDKKATLAYFKRSLRSSELLPRDRRASLAYF</w:t>
      </w:r>
    </w:p>
    <w:p w14:paraId="135A58E8" w14:textId="77777777" w:rsidR="00F24948" w:rsidRPr="00D36F0D" w:rsidRDefault="00025A5C" w:rsidP="00025A5C">
      <w:pPr>
        <w:rPr>
          <w:lang w:val="en-US"/>
        </w:rPr>
      </w:pPr>
      <w:r w:rsidRPr="00D36F0D">
        <w:rPr>
          <w:rFonts w:ascii="Arial" w:hAnsi="Arial" w:cs="Arial"/>
          <w:sz w:val="24"/>
          <w:szCs w:val="24"/>
          <w:lang w:val="en-US"/>
        </w:rPr>
        <w:t>ORF</w:t>
      </w:r>
      <w:r w:rsidR="00124A26" w:rsidRPr="00D36F0D">
        <w:rPr>
          <w:lang w:val="en-US"/>
        </w:rPr>
        <w:t xml:space="preserve"> </w:t>
      </w:r>
      <w:r w:rsidR="00F24948" w:rsidRPr="00D36F0D">
        <w:rPr>
          <w:lang w:val="en-US"/>
        </w:rPr>
        <w:t>TcrORF_02069</w:t>
      </w:r>
    </w:p>
    <w:p w14:paraId="1872FFDE" w14:textId="7390C173" w:rsidR="00025A5C" w:rsidRPr="00D36F0D" w:rsidRDefault="00124A26" w:rsidP="00025A5C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D36F0D">
        <w:rPr>
          <w:rFonts w:ascii="Arial" w:hAnsi="Arial" w:cs="Arial"/>
          <w:sz w:val="24"/>
          <w:szCs w:val="24"/>
          <w:lang w:val="en-US"/>
        </w:rPr>
        <w:t>MPFDVRMLAIMALTASLFLTSASPMVTEKCFSSDKAMINYLLKKHALCYENSLDPDCLQLDIDKKATLAYFKRSLRSSELLPRDRRASLAYF</w:t>
      </w:r>
    </w:p>
    <w:p w14:paraId="2F236218" w14:textId="77777777" w:rsidR="00910E30" w:rsidRPr="00D36F0D" w:rsidRDefault="00910E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D36F0D">
        <w:rPr>
          <w:rFonts w:ascii="Arial" w:hAnsi="Arial" w:cs="Arial"/>
          <w:b/>
          <w:bCs/>
          <w:sz w:val="24"/>
          <w:szCs w:val="24"/>
          <w:lang w:val="en-US"/>
        </w:rPr>
        <w:t>Npp 44</w:t>
      </w:r>
    </w:p>
    <w:p w14:paraId="1BCE1536" w14:textId="77777777" w:rsidR="00F24948" w:rsidRPr="00D36F0D" w:rsidRDefault="00910E30" w:rsidP="00910E30">
      <w:pPr>
        <w:rPr>
          <w:lang w:val="en-US"/>
        </w:rPr>
      </w:pPr>
      <w:r w:rsidRPr="00D36F0D">
        <w:rPr>
          <w:rFonts w:ascii="Arial" w:hAnsi="Arial" w:cs="Arial"/>
          <w:sz w:val="24"/>
          <w:szCs w:val="24"/>
          <w:lang w:val="en-US"/>
        </w:rPr>
        <w:t>WFU</w:t>
      </w:r>
      <w:r w:rsidR="00264E58" w:rsidRPr="00D36F0D">
        <w:rPr>
          <w:lang w:val="en-US"/>
        </w:rPr>
        <w:t xml:space="preserve"> </w:t>
      </w:r>
      <w:r w:rsidR="00F24948" w:rsidRPr="00D36F0D">
        <w:rPr>
          <w:lang w:val="en-US"/>
        </w:rPr>
        <w:t>TcrWFU_05513</w:t>
      </w:r>
    </w:p>
    <w:p w14:paraId="3AD303B3" w14:textId="6BBBB9A6" w:rsidR="00910E30" w:rsidRPr="00D36F0D" w:rsidRDefault="00264E58" w:rsidP="00910E30">
      <w:pPr>
        <w:rPr>
          <w:rFonts w:ascii="Arial" w:hAnsi="Arial" w:cs="Arial"/>
          <w:sz w:val="24"/>
          <w:szCs w:val="24"/>
          <w:lang w:val="en-US"/>
        </w:rPr>
      </w:pPr>
      <w:r w:rsidRPr="00D36F0D">
        <w:rPr>
          <w:rFonts w:ascii="Arial" w:hAnsi="Arial" w:cs="Arial"/>
          <w:sz w:val="24"/>
          <w:szCs w:val="24"/>
          <w:lang w:val="en-US"/>
        </w:rPr>
        <w:lastRenderedPageBreak/>
        <w:t>MRMLTCLGLPLRLVIFITALGVITCSPWGLRDQEAGGRGDLDPLWLTRLLERQEPYDADLAMPMEPIDFGGRLKRTYARPAIRMG</w:t>
      </w:r>
    </w:p>
    <w:p w14:paraId="78552219" w14:textId="77777777" w:rsidR="00F24948" w:rsidRPr="00D36F0D" w:rsidRDefault="00910E30" w:rsidP="00910E30">
      <w:pPr>
        <w:rPr>
          <w:lang w:val="en-US"/>
        </w:rPr>
      </w:pPr>
      <w:r w:rsidRPr="00D36F0D">
        <w:rPr>
          <w:rFonts w:ascii="Arial" w:hAnsi="Arial" w:cs="Arial"/>
          <w:sz w:val="24"/>
          <w:szCs w:val="24"/>
          <w:lang w:val="en-US"/>
        </w:rPr>
        <w:t>ORF</w:t>
      </w:r>
      <w:r w:rsidR="00264E58" w:rsidRPr="00D36F0D">
        <w:rPr>
          <w:lang w:val="en-US"/>
        </w:rPr>
        <w:t xml:space="preserve"> </w:t>
      </w:r>
      <w:r w:rsidR="00F24948" w:rsidRPr="00D36F0D">
        <w:rPr>
          <w:lang w:val="en-US"/>
        </w:rPr>
        <w:t>TcrORF_04021</w:t>
      </w:r>
    </w:p>
    <w:p w14:paraId="4C41C823" w14:textId="48441E8F" w:rsidR="00910E30" w:rsidRPr="00D36F0D" w:rsidRDefault="00264E58" w:rsidP="00910E30">
      <w:pPr>
        <w:rPr>
          <w:rFonts w:ascii="Arial" w:hAnsi="Arial" w:cs="Arial"/>
          <w:sz w:val="24"/>
          <w:szCs w:val="24"/>
          <w:lang w:val="en-US"/>
        </w:rPr>
      </w:pPr>
      <w:r w:rsidRPr="00D36F0D">
        <w:rPr>
          <w:rFonts w:ascii="Arial" w:hAnsi="Arial" w:cs="Arial"/>
          <w:sz w:val="24"/>
          <w:szCs w:val="24"/>
          <w:lang w:val="en-US"/>
        </w:rPr>
        <w:t>MRMLTCLGLPLRLVIFITALGVITCSPWGLRDQEAGGRGDLDPLWLTRLLERQEPYDADLAMPMEPIDFGGRLKRTYARPAIRMG</w:t>
      </w:r>
    </w:p>
    <w:p w14:paraId="1812D46C" w14:textId="06B4B6BA" w:rsidR="00910E30" w:rsidRPr="00D36F0D" w:rsidRDefault="00910E30" w:rsidP="00910E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D36F0D">
        <w:rPr>
          <w:rFonts w:ascii="Arial" w:hAnsi="Arial" w:cs="Arial"/>
          <w:b/>
          <w:bCs/>
          <w:sz w:val="24"/>
          <w:szCs w:val="24"/>
          <w:lang w:val="en-US"/>
        </w:rPr>
        <w:t>Neuropeptide prohorme 4</w:t>
      </w:r>
    </w:p>
    <w:p w14:paraId="1A44413C" w14:textId="00D42387" w:rsidR="00910E30" w:rsidRPr="00D36F0D" w:rsidRDefault="00910E30" w:rsidP="00910E30">
      <w:pPr>
        <w:rPr>
          <w:rFonts w:ascii="Arial" w:hAnsi="Arial" w:cs="Arial"/>
          <w:sz w:val="24"/>
          <w:szCs w:val="24"/>
          <w:lang w:val="en-US"/>
        </w:rPr>
      </w:pPr>
      <w:r w:rsidRPr="00D36F0D">
        <w:rPr>
          <w:rFonts w:ascii="Arial" w:hAnsi="Arial" w:cs="Arial"/>
          <w:sz w:val="24"/>
          <w:szCs w:val="24"/>
          <w:lang w:val="en-US"/>
        </w:rPr>
        <w:t>WFU</w:t>
      </w:r>
      <w:r w:rsidR="00264E58" w:rsidRPr="00D36F0D">
        <w:rPr>
          <w:lang w:val="en-US"/>
        </w:rPr>
        <w:t xml:space="preserve"> </w:t>
      </w:r>
      <w:r w:rsidR="00264E58" w:rsidRPr="00D36F0D">
        <w:rPr>
          <w:rFonts w:ascii="Arial" w:hAnsi="Arial" w:cs="Arial"/>
          <w:sz w:val="24"/>
          <w:szCs w:val="24"/>
          <w:lang w:val="en-US"/>
        </w:rPr>
        <w:t>MHLLLFFIILLINQFSRGQYSVEGLRQQHNSNFDVDKEESDEPTGAAEMKEAVPVGNGCPVTAPWPCQQYSFCLSFAFVCDGEIDCPDGYDENPRLCVAKNRPAVALLEGFIRKYRDWLVPKYLGDGEPKFIAYNLAISQNIEDYRKNMQLTDEQFHNLARLLDEVAKGRQMGLLMLGMPLQSWSEVYIVLRPVAKGLLNASPVLHP</w:t>
      </w:r>
    </w:p>
    <w:p w14:paraId="47876D84" w14:textId="4D6300DD" w:rsidR="00910E30" w:rsidRPr="00D36F0D" w:rsidRDefault="00910E30" w:rsidP="00910E30">
      <w:pPr>
        <w:rPr>
          <w:rFonts w:ascii="Arial" w:hAnsi="Arial" w:cs="Arial"/>
          <w:sz w:val="24"/>
          <w:szCs w:val="24"/>
          <w:lang w:val="en-US"/>
        </w:rPr>
      </w:pPr>
      <w:r w:rsidRPr="00D36F0D">
        <w:rPr>
          <w:rFonts w:ascii="Arial" w:hAnsi="Arial" w:cs="Arial"/>
          <w:sz w:val="24"/>
          <w:szCs w:val="24"/>
          <w:lang w:val="en-US"/>
        </w:rPr>
        <w:t>ORF</w:t>
      </w:r>
      <w:r w:rsidR="00264E58" w:rsidRPr="00D36F0D">
        <w:rPr>
          <w:lang w:val="en-US"/>
        </w:rPr>
        <w:t xml:space="preserve"> </w:t>
      </w:r>
      <w:r w:rsidR="00264E58" w:rsidRPr="00D36F0D">
        <w:rPr>
          <w:rFonts w:ascii="Arial" w:hAnsi="Arial" w:cs="Arial"/>
          <w:sz w:val="24"/>
          <w:szCs w:val="24"/>
          <w:lang w:val="en-US"/>
        </w:rPr>
        <w:t>MHLLLFFIILLINQFSRGQYSVEGLRQQHNSNFDVDKEESDEPTGAAEMKEAVPVGNGCPVTAPWPCQQYSFCLSFAFVCDGEIDCPDGYDENPRLCVAKNRPAVALLEGFIRKYRDWLVPKYLGDGEPKFIAYNLAISQNIEDYRKNMQLTDEQFHNLARLLDEVAKGRQMGLLMLGMPLQSWSEVYIVLRPVAKGLLNASPVLHP</w:t>
      </w:r>
    </w:p>
    <w:p w14:paraId="1F5851BB" w14:textId="77777777" w:rsidR="00910E30" w:rsidRPr="00D36F0D" w:rsidRDefault="00910E30" w:rsidP="00910E30">
      <w:pPr>
        <w:rPr>
          <w:rFonts w:ascii="Arial" w:hAnsi="Arial" w:cs="Arial"/>
          <w:sz w:val="24"/>
          <w:szCs w:val="24"/>
          <w:lang w:val="en-US"/>
        </w:rPr>
      </w:pPr>
    </w:p>
    <w:p w14:paraId="401E29BB" w14:textId="256BE48A" w:rsidR="00910E30" w:rsidRPr="00D36F0D" w:rsidRDefault="00910E30">
      <w:pPr>
        <w:rPr>
          <w:rFonts w:ascii="Arial" w:hAnsi="Arial" w:cs="Arial"/>
          <w:sz w:val="24"/>
          <w:szCs w:val="24"/>
          <w:lang w:val="en-US"/>
        </w:rPr>
      </w:pPr>
    </w:p>
    <w:sectPr w:rsidR="00910E30" w:rsidRPr="00D36F0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E30"/>
    <w:rsid w:val="00025A5C"/>
    <w:rsid w:val="000928EA"/>
    <w:rsid w:val="00124A26"/>
    <w:rsid w:val="00264E58"/>
    <w:rsid w:val="002939A4"/>
    <w:rsid w:val="002B5D56"/>
    <w:rsid w:val="003A6CFF"/>
    <w:rsid w:val="003E5039"/>
    <w:rsid w:val="0055727B"/>
    <w:rsid w:val="005C1D8E"/>
    <w:rsid w:val="005C4FC2"/>
    <w:rsid w:val="006143B6"/>
    <w:rsid w:val="007A2D00"/>
    <w:rsid w:val="00805562"/>
    <w:rsid w:val="008E0A16"/>
    <w:rsid w:val="008E7338"/>
    <w:rsid w:val="008F5237"/>
    <w:rsid w:val="00910E30"/>
    <w:rsid w:val="00A92679"/>
    <w:rsid w:val="00AF0B26"/>
    <w:rsid w:val="00B74DE7"/>
    <w:rsid w:val="00C40993"/>
    <w:rsid w:val="00D148D7"/>
    <w:rsid w:val="00D36F0D"/>
    <w:rsid w:val="00E0415D"/>
    <w:rsid w:val="00E716F6"/>
    <w:rsid w:val="00F24948"/>
    <w:rsid w:val="00FD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FB48E"/>
  <w15:chartTrackingRefBased/>
  <w15:docId w15:val="{B65B90FD-A47C-467A-88EF-FB1C83C6D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10E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10E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10E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10E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10E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10E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10E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10E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10E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10E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10E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10E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10E3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10E3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10E3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10E3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10E3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10E30"/>
    <w:rPr>
      <w:rFonts w:eastAsiaTheme="majorEastAsia" w:cstheme="majorBidi"/>
      <w:color w:val="272727" w:themeColor="text1" w:themeTint="D8"/>
    </w:rPr>
  </w:style>
  <w:style w:type="paragraph" w:styleId="Puesto">
    <w:name w:val="Title"/>
    <w:basedOn w:val="Normal"/>
    <w:next w:val="Normal"/>
    <w:link w:val="PuestoCar"/>
    <w:uiPriority w:val="10"/>
    <w:qFormat/>
    <w:rsid w:val="00910E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PuestoCar">
    <w:name w:val="Puesto Car"/>
    <w:basedOn w:val="Fuentedeprrafopredeter"/>
    <w:link w:val="Puesto"/>
    <w:uiPriority w:val="10"/>
    <w:rsid w:val="00910E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10E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10E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10E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10E3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10E3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10E3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10E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10E3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10E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74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786D47-8658-43FD-901E-8AA3D71F8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8</Pages>
  <Words>1142</Words>
  <Characters>6287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o Calderón</dc:creator>
  <cp:keywords/>
  <dc:description/>
  <cp:lastModifiedBy>Cuenta Microsoft</cp:lastModifiedBy>
  <cp:revision>8</cp:revision>
  <dcterms:created xsi:type="dcterms:W3CDTF">2024-03-18T06:28:00Z</dcterms:created>
  <dcterms:modified xsi:type="dcterms:W3CDTF">2024-05-24T18:29:00Z</dcterms:modified>
</cp:coreProperties>
</file>